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9C342" w14:textId="77777777" w:rsidR="00545E98" w:rsidRDefault="00545E98" w:rsidP="00545E98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</w:rPr>
        <w:t xml:space="preserve">STINGING TRICHOME DENSITY AND MORPHOLOGY OF THREE NETTLE SPECIES REFLECT MOUNTAIN GORILLAS' FEEDING BEHAVIOR                                                                                                           </w:t>
      </w:r>
    </w:p>
    <w:p w14:paraId="385230B1" w14:textId="4BF28D79" w:rsidR="00545E98" w:rsidRPr="00545E98" w:rsidRDefault="00545E98" w:rsidP="00545E98">
      <w:pPr>
        <w:spacing w:line="360" w:lineRule="auto"/>
        <w:jc w:val="both"/>
        <w:rPr>
          <w:b/>
          <w:bCs/>
          <w:sz w:val="24"/>
          <w:szCs w:val="24"/>
          <w:vertAlign w:val="subscript"/>
        </w:rPr>
      </w:pPr>
      <w:r>
        <w:rPr>
          <w:b/>
          <w:bCs/>
          <w:sz w:val="24"/>
          <w:szCs w:val="24"/>
        </w:rPr>
        <w:t>Alphonse Nyandwi</w:t>
      </w:r>
      <w:r>
        <w:rPr>
          <w:b/>
          <w:bCs/>
          <w:sz w:val="24"/>
          <w:szCs w:val="24"/>
          <w:vertAlign w:val="superscript"/>
        </w:rPr>
        <w:t>1,2</w:t>
      </w:r>
      <w:r>
        <w:rPr>
          <w:b/>
          <w:bCs/>
          <w:sz w:val="24"/>
          <w:szCs w:val="24"/>
        </w:rPr>
        <w:t>| Winnie Eckardt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>| Elias Bizuru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>| Myriam Mujawamariya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>| Melanie L. DeVore</w:t>
      </w:r>
      <w:r>
        <w:rPr>
          <w:b/>
          <w:bCs/>
          <w:sz w:val="24"/>
          <w:szCs w:val="24"/>
          <w:vertAlign w:val="superscript"/>
        </w:rPr>
        <w:t>3</w:t>
      </w:r>
    </w:p>
    <w:p w14:paraId="031CAED8" w14:textId="766D4AFF" w:rsidR="00545E98" w:rsidRPr="00545E98" w:rsidRDefault="00545E98" w:rsidP="00545E98">
      <w:pPr>
        <w:jc w:val="center"/>
        <w:rPr>
          <w:b/>
          <w:bCs/>
          <w:sz w:val="24"/>
          <w:szCs w:val="24"/>
        </w:rPr>
      </w:pPr>
      <w:r w:rsidRPr="00545E98">
        <w:rPr>
          <w:b/>
          <w:bCs/>
          <w:sz w:val="24"/>
          <w:szCs w:val="24"/>
        </w:rPr>
        <w:t>Supplementary materials</w:t>
      </w:r>
    </w:p>
    <w:tbl>
      <w:tblPr>
        <w:tblW w:w="8727" w:type="dxa"/>
        <w:tblInd w:w="-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27"/>
      </w:tblGrid>
      <w:tr w:rsidR="008F1B83" w14:paraId="738CDDFD" w14:textId="77777777" w:rsidTr="0068696A">
        <w:trPr>
          <w:trHeight w:val="257"/>
        </w:trPr>
        <w:tc>
          <w:tcPr>
            <w:tcW w:w="8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Start w:id="0" w:name="_Hlk199124822" w:displacedByCustomXml="next"/>
          <w:sdt>
            <w:sdtPr>
              <w:tag w:val="goog_rdk_543"/>
              <w:id w:val="285009621"/>
            </w:sdtPr>
            <w:sdtContent>
              <w:p w14:paraId="426EA6BB" w14:textId="77777777" w:rsidR="0060113B" w:rsidRDefault="00000000" w:rsidP="0060113B">
                <w:pPr>
                  <w:widowControl w:val="0"/>
                  <w:spacing w:line="360" w:lineRule="auto"/>
                  <w:jc w:val="both"/>
                  <w:rPr>
                    <w:color w:val="000000"/>
                    <w:sz w:val="24"/>
                    <w:szCs w:val="24"/>
                  </w:rPr>
                </w:pPr>
                <w:sdt>
                  <w:sdtPr>
                    <w:tag w:val="goog_rdk_542"/>
                    <w:id w:val="2049336917"/>
                  </w:sdtPr>
                  <w:sdtContent>
                    <w:r w:rsidR="0060113B" w:rsidRPr="0068696A">
                      <w:rPr>
                        <w:b/>
                        <w:bCs/>
                        <w:color w:val="000000"/>
                        <w:sz w:val="24"/>
                        <w:szCs w:val="24"/>
                      </w:rPr>
                      <w:t>Supplementary Table 1</w:t>
                    </w:r>
                    <w:r w:rsidR="0060113B">
                      <w:rPr>
                        <w:color w:val="000000"/>
                        <w:sz w:val="24"/>
                        <w:szCs w:val="24"/>
                      </w:rPr>
                      <w:t>: Mean and standard deviation (±SD) of trichome density (trichomes/mm2), trichome length (mm), and glandular trichome base length (mm) of the three study nettle species sampled from the Volcanoes National Park, Rwanda.</w:t>
                    </w:r>
                  </w:sdtContent>
                </w:sdt>
              </w:p>
            </w:sdtContent>
          </w:sdt>
          <w:tbl>
            <w:tblPr>
              <w:tblStyle w:val="9"/>
              <w:tblW w:w="7822" w:type="dxa"/>
              <w:tblLayout w:type="fixed"/>
              <w:tblLook w:val="0400" w:firstRow="0" w:lastRow="0" w:firstColumn="0" w:lastColumn="0" w:noHBand="0" w:noVBand="1"/>
            </w:tblPr>
            <w:tblGrid>
              <w:gridCol w:w="2082"/>
              <w:gridCol w:w="1914"/>
              <w:gridCol w:w="1861"/>
              <w:gridCol w:w="1965"/>
            </w:tblGrid>
            <w:sdt>
              <w:sdtPr>
                <w:tag w:val="goog_rdk_544"/>
                <w:id w:val="-1585213957"/>
              </w:sdtPr>
              <w:sdtContent>
                <w:tr w:rsidR="0060113B" w14:paraId="537CEB6C" w14:textId="77777777" w:rsidTr="00E742AD">
                  <w:trPr>
                    <w:trHeight w:val="503"/>
                  </w:trPr>
                  <w:tc>
                    <w:tcPr>
                      <w:tcW w:w="2082" w:type="dxa"/>
                      <w:tcBorders>
                        <w:top w:val="single" w:sz="4" w:space="0" w:color="000000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p w14:paraId="29FF3C29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546"/>
                          <w:id w:val="-157623800"/>
                        </w:sdtPr>
                        <w:sdtContent>
                          <w:sdt>
                            <w:sdtPr>
                              <w:tag w:val="goog_rdk_545"/>
                              <w:id w:val="-218431110"/>
                            </w:sdtPr>
                            <w:sdtContent/>
                          </w:sdt>
                        </w:sdtContent>
                      </w:sdt>
                    </w:p>
                  </w:tc>
                  <w:tc>
                    <w:tcPr>
                      <w:tcW w:w="1914" w:type="dxa"/>
                      <w:tcBorders>
                        <w:top w:val="single" w:sz="4" w:space="0" w:color="000000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548"/>
                        <w:id w:val="1876963434"/>
                      </w:sdtPr>
                      <w:sdtContent>
                        <w:p w14:paraId="3FB3BDC5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47"/>
                              <w:id w:val="-72814915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richome density (trichomes/mm2)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61" w:type="dxa"/>
                      <w:tcBorders>
                        <w:top w:val="single" w:sz="4" w:space="0" w:color="000000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550"/>
                        <w:id w:val="-1671943159"/>
                      </w:sdtPr>
                      <w:sdtContent>
                        <w:p w14:paraId="6D841657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49"/>
                              <w:id w:val="-152123623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richome length</w:t>
                              </w:r>
                            </w:sdtContent>
                          </w:sdt>
                        </w:p>
                      </w:sdtContent>
                    </w:sdt>
                    <w:sdt>
                      <w:sdtPr>
                        <w:tag w:val="goog_rdk_552"/>
                        <w:id w:val="-2117746843"/>
                      </w:sdtPr>
                      <w:sdtContent>
                        <w:p w14:paraId="7F59F765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51"/>
                              <w:id w:val="-128410542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(mm)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65" w:type="dxa"/>
                      <w:tcBorders>
                        <w:top w:val="single" w:sz="4" w:space="0" w:color="000000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554"/>
                        <w:id w:val="455152874"/>
                      </w:sdtPr>
                      <w:sdtContent>
                        <w:p w14:paraId="3974DE32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53"/>
                              <w:id w:val="-636254259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Glandular base length (mm)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555"/>
                <w:id w:val="1563290908"/>
              </w:sdtPr>
              <w:sdtContent>
                <w:tr w:rsidR="0060113B" w14:paraId="237F7107" w14:textId="77777777" w:rsidTr="00E742AD">
                  <w:trPr>
                    <w:trHeight w:val="503"/>
                  </w:trPr>
                  <w:tc>
                    <w:tcPr>
                      <w:tcW w:w="2082" w:type="dxa"/>
                      <w:tcBorders>
                        <w:top w:val="single" w:sz="8" w:space="0" w:color="000000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p w14:paraId="7A605E1B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557"/>
                          <w:id w:val="583422941"/>
                        </w:sdtPr>
                        <w:sdtContent>
                          <w:sdt>
                            <w:sdtPr>
                              <w:tag w:val="goog_rdk_556"/>
                              <w:id w:val="56977963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Species 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1914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sdt>
                      <w:sdtPr>
                        <w:tag w:val="goog_rdk_559"/>
                        <w:id w:val="861244167"/>
                      </w:sdtPr>
                      <w:sdtContent>
                        <w:p w14:paraId="5E0723C6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58"/>
                              <w:id w:val="-1525483409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61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sdt>
                      <w:sdtPr>
                        <w:tag w:val="goog_rdk_561"/>
                        <w:id w:val="1155271464"/>
                      </w:sdtPr>
                      <w:sdtContent>
                        <w:p w14:paraId="52F44768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60"/>
                              <w:id w:val="-330837534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65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sdt>
                      <w:sdtPr>
                        <w:tag w:val="goog_rdk_563"/>
                        <w:id w:val="822557304"/>
                      </w:sdtPr>
                      <w:sdtContent>
                        <w:p w14:paraId="006450E1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62"/>
                              <w:id w:val="953981332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564"/>
                <w:id w:val="-450471778"/>
              </w:sdtPr>
              <w:sdtContent>
                <w:tr w:rsidR="0060113B" w14:paraId="006E7079" w14:textId="77777777" w:rsidTr="00E742AD">
                  <w:trPr>
                    <w:trHeight w:val="327"/>
                  </w:trPr>
                  <w:tc>
                    <w:tcPr>
                      <w:tcW w:w="2082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6B1FD03D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566"/>
                          <w:id w:val="-671030468"/>
                        </w:sdtPr>
                        <w:sdtContent>
                          <w:sdt>
                            <w:sdtPr>
                              <w:tag w:val="goog_rdk_565"/>
                              <w:id w:val="-89442947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Urtica </w:t>
                              </w:r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assaica</w:t>
                              </w:r>
                              <w:proofErr w:type="spellEnd"/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1914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</w:tcPr>
                    <w:sdt>
                      <w:sdtPr>
                        <w:tag w:val="goog_rdk_568"/>
                        <w:id w:val="1658347545"/>
                      </w:sdtPr>
                      <w:sdtContent>
                        <w:p w14:paraId="3E84B350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67"/>
                              <w:id w:val="-51692589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62±0.36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61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570"/>
                        <w:id w:val="1348143079"/>
                      </w:sdtPr>
                      <w:sdtContent>
                        <w:p w14:paraId="03DFE759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69"/>
                              <w:id w:val="-407303644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2.39±0.46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6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572"/>
                        <w:id w:val="637157845"/>
                      </w:sdtPr>
                      <w:sdtContent>
                        <w:p w14:paraId="3FBAE84C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71"/>
                              <w:id w:val="-210131990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5±0.047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573"/>
                <w:id w:val="2068919808"/>
              </w:sdtPr>
              <w:sdtContent>
                <w:tr w:rsidR="0060113B" w14:paraId="4438B4E5" w14:textId="77777777" w:rsidTr="00E742AD">
                  <w:trPr>
                    <w:trHeight w:val="327"/>
                  </w:trPr>
                  <w:tc>
                    <w:tcPr>
                      <w:tcW w:w="2082" w:type="dxa"/>
                      <w:tcBorders>
                        <w:top w:val="nil"/>
                        <w:left w:val="nil"/>
                        <w:right w:val="nil"/>
                      </w:tcBorders>
                      <w:vAlign w:val="bottom"/>
                    </w:tcPr>
                    <w:p w14:paraId="27DD82AA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575"/>
                          <w:id w:val="-888032290"/>
                        </w:sdtPr>
                        <w:sdtContent>
                          <w:sdt>
                            <w:sdtPr>
                              <w:tag w:val="goog_rdk_574"/>
                              <w:id w:val="180253278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Girardinia</w:t>
                              </w:r>
                              <w:proofErr w:type="spellEnd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bullosa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1914" w:type="dxa"/>
                      <w:tcBorders>
                        <w:top w:val="nil"/>
                        <w:left w:val="nil"/>
                        <w:right w:val="nil"/>
                      </w:tcBorders>
                    </w:tcPr>
                    <w:sdt>
                      <w:sdtPr>
                        <w:tag w:val="goog_rdk_577"/>
                        <w:id w:val="-273642144"/>
                      </w:sdtPr>
                      <w:sdtContent>
                        <w:p w14:paraId="77EA69C7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76"/>
                              <w:id w:val="-107520743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45±0.22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61" w:type="dxa"/>
                      <w:tcBorders>
                        <w:top w:val="nil"/>
                        <w:left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579"/>
                        <w:id w:val="1431710994"/>
                      </w:sdtPr>
                      <w:sdtContent>
                        <w:p w14:paraId="76E90192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78"/>
                              <w:id w:val="-305240049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4.05±0.67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65" w:type="dxa"/>
                      <w:tcBorders>
                        <w:top w:val="nil"/>
                        <w:left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581"/>
                        <w:id w:val="-1706706802"/>
                      </w:sdtPr>
                      <w:sdtContent>
                        <w:p w14:paraId="63EE3373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80"/>
                              <w:id w:val="133164624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53±0.17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582"/>
                <w:id w:val="-960101171"/>
              </w:sdtPr>
              <w:sdtContent>
                <w:tr w:rsidR="0060113B" w14:paraId="4B99A8F7" w14:textId="77777777" w:rsidTr="00E742AD">
                  <w:trPr>
                    <w:trHeight w:val="327"/>
                  </w:trPr>
                  <w:tc>
                    <w:tcPr>
                      <w:tcW w:w="2082" w:type="dxa"/>
                      <w:tcBorders>
                        <w:top w:val="nil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p w14:paraId="4E80812B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584"/>
                          <w:id w:val="-1352484603"/>
                        </w:sdtPr>
                        <w:sdtContent>
                          <w:sdt>
                            <w:sdtPr>
                              <w:tag w:val="goog_rdk_583"/>
                              <w:id w:val="14511445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aportea</w:t>
                              </w:r>
                              <w:proofErr w:type="spellEnd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alatipes</w:t>
                              </w:r>
                              <w:proofErr w:type="spellEnd"/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1914" w:type="dxa"/>
                      <w:tcBorders>
                        <w:top w:val="nil"/>
                        <w:left w:val="nil"/>
                        <w:bottom w:val="single" w:sz="4" w:space="0" w:color="000000"/>
                        <w:right w:val="nil"/>
                      </w:tcBorders>
                    </w:tcPr>
                    <w:sdt>
                      <w:sdtPr>
                        <w:tag w:val="goog_rdk_586"/>
                        <w:id w:val="1668681965"/>
                      </w:sdtPr>
                      <w:sdtContent>
                        <w:p w14:paraId="32E82F81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85"/>
                              <w:id w:val="150909570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88±0.42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61" w:type="dxa"/>
                      <w:tcBorders>
                        <w:top w:val="nil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588"/>
                        <w:id w:val="1014193280"/>
                      </w:sdtPr>
                      <w:sdtContent>
                        <w:p w14:paraId="10733C63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87"/>
                              <w:id w:val="-163385931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2.45±0.53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65" w:type="dxa"/>
                      <w:tcBorders>
                        <w:top w:val="nil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590"/>
                        <w:id w:val="-1907213141"/>
                      </w:sdtPr>
                      <w:sdtContent>
                        <w:p w14:paraId="2FE0513F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89"/>
                              <w:id w:val="-11498871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6±0.05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</w:tbl>
          <w:sdt>
            <w:sdtPr>
              <w:tag w:val="goog_rdk_592"/>
              <w:id w:val="-1409617843"/>
            </w:sdtPr>
            <w:sdtContent>
              <w:p w14:paraId="60F3E5B8" w14:textId="77777777" w:rsidR="0060113B" w:rsidRDefault="00000000" w:rsidP="0060113B">
                <w:pPr>
                  <w:spacing w:line="360" w:lineRule="auto"/>
                  <w:rPr>
                    <w:color w:val="000000"/>
                    <w:sz w:val="24"/>
                    <w:szCs w:val="24"/>
                  </w:rPr>
                </w:pPr>
                <w:sdt>
                  <w:sdtPr>
                    <w:tag w:val="goog_rdk_591"/>
                    <w:id w:val="2112926713"/>
                  </w:sdtPr>
                  <w:sdtContent/>
                </w:sdt>
              </w:p>
            </w:sdtContent>
          </w:sdt>
          <w:sdt>
            <w:sdtPr>
              <w:tag w:val="goog_rdk_594"/>
              <w:id w:val="-1352492766"/>
            </w:sdtPr>
            <w:sdtContent>
              <w:p w14:paraId="07C0A375" w14:textId="77777777" w:rsidR="0060113B" w:rsidRDefault="00000000" w:rsidP="0060113B">
                <w:pPr>
                  <w:widowControl w:val="0"/>
                  <w:spacing w:line="360" w:lineRule="auto"/>
                  <w:jc w:val="both"/>
                  <w:rPr>
                    <w:color w:val="000000"/>
                    <w:sz w:val="24"/>
                    <w:szCs w:val="24"/>
                  </w:rPr>
                </w:pPr>
                <w:sdt>
                  <w:sdtPr>
                    <w:tag w:val="goog_rdk_593"/>
                    <w:id w:val="706766591"/>
                  </w:sdtPr>
                  <w:sdtContent>
                    <w:r w:rsidR="0060113B" w:rsidRPr="0068696A">
                      <w:rPr>
                        <w:b/>
                        <w:bCs/>
                        <w:color w:val="000000"/>
                        <w:sz w:val="24"/>
                        <w:szCs w:val="24"/>
                      </w:rPr>
                      <w:t>Supplementary Table 2</w:t>
                    </w:r>
                    <w:r w:rsidR="0060113B">
                      <w:rPr>
                        <w:color w:val="000000"/>
                        <w:sz w:val="24"/>
                        <w:szCs w:val="24"/>
                      </w:rPr>
                      <w:t>: Mean and standard deviation (±SD) of trichome density (trichomes/mm2), trichome length (mm), and glandular trichome base length (mm) by organ and study nettle species sampled from the Volcanoes National Park, Rwanda.</w:t>
                    </w:r>
                  </w:sdtContent>
                </w:sdt>
              </w:p>
            </w:sdtContent>
          </w:sdt>
          <w:tbl>
            <w:tblPr>
              <w:tblStyle w:val="8"/>
              <w:tblW w:w="8364" w:type="dxa"/>
              <w:tblLayout w:type="fixed"/>
              <w:tblLook w:val="0400" w:firstRow="0" w:lastRow="0" w:firstColumn="0" w:lastColumn="0" w:noHBand="0" w:noVBand="1"/>
            </w:tblPr>
            <w:tblGrid>
              <w:gridCol w:w="2268"/>
              <w:gridCol w:w="2268"/>
              <w:gridCol w:w="1843"/>
              <w:gridCol w:w="1985"/>
            </w:tblGrid>
            <w:sdt>
              <w:sdtPr>
                <w:tag w:val="goog_rdk_595"/>
                <w:id w:val="-1633930900"/>
              </w:sdtPr>
              <w:sdtContent>
                <w:tr w:rsidR="0060113B" w14:paraId="52E96A3A" w14:textId="77777777" w:rsidTr="00E742AD">
                  <w:trPr>
                    <w:trHeight w:val="539"/>
                  </w:trPr>
                  <w:tc>
                    <w:tcPr>
                      <w:tcW w:w="2268" w:type="dxa"/>
                      <w:tcBorders>
                        <w:top w:val="single" w:sz="4" w:space="0" w:color="000000"/>
                        <w:bottom w:val="single" w:sz="4" w:space="0" w:color="000000"/>
                      </w:tcBorders>
                      <w:vAlign w:val="bottom"/>
                    </w:tcPr>
                    <w:p w14:paraId="044B6A4B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597"/>
                          <w:id w:val="39796167"/>
                        </w:sdtPr>
                        <w:sdtContent>
                          <w:sdt>
                            <w:sdtPr>
                              <w:tag w:val="goog_rdk_596"/>
                              <w:id w:val="21672067"/>
                            </w:sdtPr>
                            <w:sdtContent/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single" w:sz="4" w:space="0" w:color="000000"/>
                        <w:bottom w:val="single" w:sz="4" w:space="0" w:color="000000"/>
                      </w:tcBorders>
                    </w:tcPr>
                    <w:sdt>
                      <w:sdtPr>
                        <w:tag w:val="goog_rdk_599"/>
                        <w:id w:val="634761074"/>
                      </w:sdtPr>
                      <w:sdtContent>
                        <w:p w14:paraId="5C3967DB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598"/>
                              <w:id w:val="1402403494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richome density (trichomes/mm2)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single" w:sz="4" w:space="0" w:color="000000"/>
                        <w:bottom w:val="single" w:sz="4" w:space="0" w:color="000000"/>
                      </w:tcBorders>
                      <w:vAlign w:val="bottom"/>
                    </w:tcPr>
                    <w:sdt>
                      <w:sdtPr>
                        <w:tag w:val="goog_rdk_601"/>
                        <w:id w:val="-507754220"/>
                      </w:sdtPr>
                      <w:sdtContent>
                        <w:p w14:paraId="215227A2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00"/>
                              <w:id w:val="-64888898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richome length</w:t>
                              </w:r>
                            </w:sdtContent>
                          </w:sdt>
                        </w:p>
                      </w:sdtContent>
                    </w:sdt>
                    <w:sdt>
                      <w:sdtPr>
                        <w:tag w:val="goog_rdk_603"/>
                        <w:id w:val="412284783"/>
                      </w:sdtPr>
                      <w:sdtContent>
                        <w:p w14:paraId="67C73AFB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02"/>
                              <w:id w:val="-57612617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(mm)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single" w:sz="4" w:space="0" w:color="000000"/>
                        <w:bottom w:val="single" w:sz="4" w:space="0" w:color="000000"/>
                      </w:tcBorders>
                      <w:vAlign w:val="bottom"/>
                    </w:tcPr>
                    <w:sdt>
                      <w:sdtPr>
                        <w:tag w:val="goog_rdk_605"/>
                        <w:id w:val="1570302465"/>
                      </w:sdtPr>
                      <w:sdtContent>
                        <w:p w14:paraId="612E93D0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04"/>
                              <w:id w:val="-77671436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Glandular base length (mm)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06"/>
                <w:id w:val="1186488194"/>
              </w:sdtPr>
              <w:sdtContent>
                <w:tr w:rsidR="0060113B" w14:paraId="2C7D6013" w14:textId="77777777" w:rsidTr="00E742AD">
                  <w:trPr>
                    <w:trHeight w:val="539"/>
                  </w:trPr>
                  <w:tc>
                    <w:tcPr>
                      <w:tcW w:w="2268" w:type="dxa"/>
                      <w:tcBorders>
                        <w:top w:val="single" w:sz="4" w:space="0" w:color="000000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p w14:paraId="5F9D20D7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08"/>
                          <w:id w:val="-886102078"/>
                        </w:sdtPr>
                        <w:sdtContent>
                          <w:sdt>
                            <w:sdtPr>
                              <w:tag w:val="goog_rdk_607"/>
                              <w:id w:val="119148729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Species and organs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single" w:sz="4" w:space="0" w:color="000000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610"/>
                        <w:id w:val="-2091377445"/>
                      </w:sdtPr>
                      <w:sdtContent>
                        <w:p w14:paraId="2A01B5EB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09"/>
                              <w:id w:val="2127808802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single" w:sz="4" w:space="0" w:color="000000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612"/>
                        <w:id w:val="616871719"/>
                      </w:sdtPr>
                      <w:sdtContent>
                        <w:p w14:paraId="1EACBBBC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11"/>
                              <w:id w:val="1409337191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single" w:sz="4" w:space="0" w:color="000000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614"/>
                        <w:id w:val="-1317492130"/>
                      </w:sdtPr>
                      <w:sdtContent>
                        <w:p w14:paraId="63AADA16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13"/>
                              <w:id w:val="-1242089799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15"/>
                <w:id w:val="710999994"/>
              </w:sdtPr>
              <w:sdtContent>
                <w:tr w:rsidR="0060113B" w14:paraId="7D9D70FA" w14:textId="77777777" w:rsidTr="00E742AD">
                  <w:trPr>
                    <w:trHeight w:val="425"/>
                  </w:trPr>
                  <w:tc>
                    <w:tcPr>
                      <w:tcW w:w="2268" w:type="dxa"/>
                      <w:tcBorders>
                        <w:top w:val="single" w:sz="4" w:space="0" w:color="000000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60DB89D3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17"/>
                          <w:id w:val="-255286137"/>
                        </w:sdtPr>
                        <w:sdtContent>
                          <w:sdt>
                            <w:sdtPr>
                              <w:tag w:val="goog_rdk_616"/>
                              <w:id w:val="130427347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eave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single" w:sz="4" w:space="0" w:color="000000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19"/>
                        <w:id w:val="2055728225"/>
                      </w:sdtPr>
                      <w:sdtContent>
                        <w:p w14:paraId="61434415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18"/>
                              <w:id w:val="779231930"/>
                            </w:sdtPr>
                            <w:sdtContent/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single" w:sz="4" w:space="0" w:color="000000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21"/>
                        <w:id w:val="-1013833661"/>
                      </w:sdtPr>
                      <w:sdtContent>
                        <w:p w14:paraId="6C97D110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20"/>
                              <w:id w:val="-1048365476"/>
                            </w:sdtPr>
                            <w:sdtContent/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single" w:sz="4" w:space="0" w:color="000000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23"/>
                        <w:id w:val="867492069"/>
                      </w:sdtPr>
                      <w:sdtContent>
                        <w:p w14:paraId="173C412F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22"/>
                              <w:id w:val="-190766159"/>
                            </w:sdtPr>
                            <w:sdtContent/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24"/>
                <w:id w:val="-558164563"/>
              </w:sdtPr>
              <w:sdtContent>
                <w:tr w:rsidR="0060113B" w14:paraId="205A01DC" w14:textId="77777777" w:rsidTr="00E742AD">
                  <w:trPr>
                    <w:trHeight w:val="42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1C041CE9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26"/>
                          <w:id w:val="1398005530"/>
                        </w:sdtPr>
                        <w:sdtContent>
                          <w:sdt>
                            <w:sdtPr>
                              <w:tag w:val="goog_rdk_625"/>
                              <w:id w:val="-3535139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Urtica </w:t>
                              </w:r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assaica</w:t>
                              </w:r>
                              <w:proofErr w:type="spellEnd"/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28"/>
                        <w:id w:val="183484234"/>
                      </w:sdtPr>
                      <w:sdtContent>
                        <w:p w14:paraId="64D5D44F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27"/>
                              <w:id w:val="1199041509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130±0.24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30"/>
                        <w:id w:val="-12379493"/>
                      </w:sdtPr>
                      <w:sdtContent>
                        <w:p w14:paraId="7A3EC758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29"/>
                              <w:id w:val="-61298476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640±0.99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32"/>
                        <w:id w:val="-1821028335"/>
                      </w:sdtPr>
                      <w:sdtContent>
                        <w:p w14:paraId="55726358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31"/>
                              <w:id w:val="-341015557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80±0.13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33"/>
                <w:id w:val="-520855512"/>
              </w:sdtPr>
              <w:sdtContent>
                <w:tr w:rsidR="0060113B" w14:paraId="7A906154" w14:textId="77777777" w:rsidTr="00E742AD">
                  <w:trPr>
                    <w:trHeight w:val="42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38061510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35"/>
                          <w:id w:val="2010557015"/>
                        </w:sdtPr>
                        <w:sdtContent>
                          <w:sdt>
                            <w:sdtPr>
                              <w:tag w:val="goog_rdk_634"/>
                              <w:id w:val="-409533515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Girardinia</w:t>
                              </w:r>
                              <w:proofErr w:type="spellEnd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bullosa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37"/>
                        <w:id w:val="-1634324345"/>
                      </w:sdtPr>
                      <w:sdtContent>
                        <w:p w14:paraId="5C62CCDE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36"/>
                              <w:id w:val="46363044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90±0.15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39"/>
                        <w:id w:val="353391262"/>
                      </w:sdtPr>
                      <w:sdtContent>
                        <w:p w14:paraId="555A5A7B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38"/>
                              <w:id w:val="-15313954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1.090±1.68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41"/>
                        <w:id w:val="999931395"/>
                      </w:sdtPr>
                      <w:sdtContent>
                        <w:p w14:paraId="064E07DD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40"/>
                              <w:id w:val="-617907348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140±0.21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42"/>
                <w:id w:val="194891621"/>
              </w:sdtPr>
              <w:sdtContent>
                <w:tr w:rsidR="0060113B" w14:paraId="2C5B0AC5" w14:textId="77777777" w:rsidTr="00E742AD">
                  <w:trPr>
                    <w:trHeight w:val="42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0FF2CEA0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44"/>
                          <w:id w:val="1509406503"/>
                        </w:sdtPr>
                        <w:sdtContent>
                          <w:sdt>
                            <w:sdtPr>
                              <w:tag w:val="goog_rdk_643"/>
                              <w:id w:val="789096074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aportea</w:t>
                              </w:r>
                              <w:proofErr w:type="spellEnd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alatipes</w:t>
                              </w:r>
                              <w:proofErr w:type="spellEnd"/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46"/>
                        <w:id w:val="-1715113941"/>
                      </w:sdtPr>
                      <w:sdtContent>
                        <w:p w14:paraId="70ED9462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45"/>
                              <w:id w:val="-146858294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190±0.33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48"/>
                        <w:id w:val="-279414369"/>
                      </w:sdtPr>
                      <w:sdtContent>
                        <w:p w14:paraId="65625FA5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47"/>
                              <w:id w:val="1953593698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660±1.04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50"/>
                        <w:id w:val="-969357886"/>
                      </w:sdtPr>
                      <w:sdtContent>
                        <w:p w14:paraId="09FC3A73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49"/>
                              <w:id w:val="40712498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90±0.14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51"/>
                <w:id w:val="-506589074"/>
              </w:sdtPr>
              <w:sdtContent>
                <w:tr w:rsidR="0060113B" w14:paraId="08710B4D" w14:textId="77777777" w:rsidTr="00E742AD">
                  <w:trPr>
                    <w:trHeight w:val="42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3BB8FBDC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53"/>
                          <w:id w:val="554904248"/>
                        </w:sdtPr>
                        <w:sdtContent>
                          <w:sdt>
                            <w:sdtPr>
                              <w:tag w:val="goog_rdk_652"/>
                              <w:id w:val="-1251264656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Petioles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55"/>
                        <w:id w:val="-597098794"/>
                      </w:sdtPr>
                      <w:sdtContent>
                        <w:p w14:paraId="42A30E06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54"/>
                              <w:id w:val="511122274"/>
                            </w:sdtPr>
                            <w:sdtContent/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57"/>
                        <w:id w:val="-2034560184"/>
                      </w:sdtPr>
                      <w:sdtContent>
                        <w:p w14:paraId="045DD3A0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56"/>
                              <w:id w:val="-1260681178"/>
                            </w:sdtPr>
                            <w:sdtContent/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59"/>
                        <w:id w:val="1362474205"/>
                      </w:sdtPr>
                      <w:sdtContent>
                        <w:p w14:paraId="1E8C53A1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58"/>
                              <w:id w:val="-237640016"/>
                            </w:sdtPr>
                            <w:sdtContent/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60"/>
                <w:id w:val="692189192"/>
              </w:sdtPr>
              <w:sdtContent>
                <w:tr w:rsidR="0060113B" w14:paraId="067F132C" w14:textId="77777777" w:rsidTr="00E742AD">
                  <w:trPr>
                    <w:trHeight w:val="42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73CB4B35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62"/>
                          <w:id w:val="1180157652"/>
                        </w:sdtPr>
                        <w:sdtContent>
                          <w:sdt>
                            <w:sdtPr>
                              <w:tag w:val="goog_rdk_661"/>
                              <w:id w:val="-1510672746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Urtica </w:t>
                              </w:r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assaica</w:t>
                              </w:r>
                              <w:proofErr w:type="spellEnd"/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64"/>
                        <w:id w:val="-1580365844"/>
                      </w:sdtPr>
                      <w:sdtContent>
                        <w:p w14:paraId="59111FF9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63"/>
                              <w:id w:val="527921416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20±0.39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66"/>
                        <w:id w:val="833032664"/>
                      </w:sdtPr>
                      <w:sdtContent>
                        <w:p w14:paraId="010466B5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65"/>
                              <w:id w:val="-126537659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730±1.15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68"/>
                        <w:id w:val="1905641653"/>
                      </w:sdtPr>
                      <w:sdtContent>
                        <w:p w14:paraId="20E4D9AA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67"/>
                              <w:id w:val="-81449522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70±0.11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69"/>
                <w:id w:val="1672138150"/>
              </w:sdtPr>
              <w:sdtContent>
                <w:tr w:rsidR="0060113B" w14:paraId="02387F7F" w14:textId="77777777" w:rsidTr="00E742AD">
                  <w:trPr>
                    <w:trHeight w:val="42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540F37BE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71"/>
                          <w:id w:val="-1607809106"/>
                        </w:sdtPr>
                        <w:sdtContent>
                          <w:sdt>
                            <w:sdtPr>
                              <w:tag w:val="goog_rdk_670"/>
                              <w:id w:val="-1320498716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Girardinia</w:t>
                              </w:r>
                              <w:proofErr w:type="spellEnd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bullosa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73"/>
                        <w:id w:val="321863154"/>
                      </w:sdtPr>
                      <w:sdtContent>
                        <w:p w14:paraId="66DA516B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72"/>
                              <w:id w:val="-768391117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150±0.26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75"/>
                        <w:id w:val="420918308"/>
                      </w:sdtPr>
                      <w:sdtContent>
                        <w:p w14:paraId="607272DA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74"/>
                              <w:id w:val="-1091464426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1.270±1.96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77"/>
                        <w:id w:val="-28882124"/>
                      </w:sdtPr>
                      <w:sdtContent>
                        <w:p w14:paraId="21ACEE23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76"/>
                              <w:id w:val="1009721238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20±0.34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78"/>
                <w:id w:val="-1374456708"/>
              </w:sdtPr>
              <w:sdtContent>
                <w:tr w:rsidR="0060113B" w14:paraId="4D12AAB4" w14:textId="77777777" w:rsidTr="00E742AD">
                  <w:trPr>
                    <w:trHeight w:val="42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4C7FE940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80"/>
                          <w:id w:val="-1661841971"/>
                        </w:sdtPr>
                        <w:sdtContent>
                          <w:sdt>
                            <w:sdtPr>
                              <w:tag w:val="goog_rdk_679"/>
                              <w:id w:val="-1122311499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aportea</w:t>
                              </w:r>
                              <w:proofErr w:type="spellEnd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alatipes</w:t>
                              </w:r>
                              <w:proofErr w:type="spellEnd"/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82"/>
                        <w:id w:val="766043676"/>
                      </w:sdtPr>
                      <w:sdtContent>
                        <w:p w14:paraId="62242C58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81"/>
                              <w:id w:val="8734899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90±0.49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84"/>
                        <w:id w:val="-1224906999"/>
                      </w:sdtPr>
                      <w:sdtContent>
                        <w:p w14:paraId="20C6129F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83"/>
                              <w:id w:val="76928316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750±1.18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86"/>
                        <w:id w:val="1814750992"/>
                      </w:sdtPr>
                      <w:sdtContent>
                        <w:p w14:paraId="69C531C1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85"/>
                              <w:id w:val="31861613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70±0.11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87"/>
                <w:id w:val="1828775692"/>
              </w:sdtPr>
              <w:sdtContent>
                <w:tr w:rsidR="0060113B" w14:paraId="57F20A3C" w14:textId="77777777" w:rsidTr="00E742AD">
                  <w:trPr>
                    <w:trHeight w:val="40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602BA351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89"/>
                          <w:id w:val="-697929558"/>
                        </w:sdtPr>
                        <w:sdtContent>
                          <w:sdt>
                            <w:sdtPr>
                              <w:tag w:val="goog_rdk_688"/>
                              <w:id w:val="19127107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Stems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91"/>
                        <w:id w:val="-1092554174"/>
                      </w:sdtPr>
                      <w:sdtContent>
                        <w:p w14:paraId="052531CC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90"/>
                              <w:id w:val="-1913452907"/>
                            </w:sdtPr>
                            <w:sdtContent/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93"/>
                        <w:id w:val="-20624290"/>
                      </w:sdtPr>
                      <w:sdtContent>
                        <w:p w14:paraId="7EF40AA4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92"/>
                              <w:id w:val="810366851"/>
                            </w:sdtPr>
                            <w:sdtContent/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695"/>
                        <w:id w:val="-1178261213"/>
                      </w:sdtPr>
                      <w:sdtContent>
                        <w:p w14:paraId="734923DF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94"/>
                              <w:id w:val="234672667"/>
                            </w:sdtPr>
                            <w:sdtContent/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696"/>
                <w:id w:val="-1731984140"/>
              </w:sdtPr>
              <w:sdtContent>
                <w:tr w:rsidR="0060113B" w14:paraId="35620F03" w14:textId="77777777" w:rsidTr="00E742AD">
                  <w:trPr>
                    <w:trHeight w:val="40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7B7F931C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698"/>
                          <w:id w:val="1560980764"/>
                        </w:sdtPr>
                        <w:sdtContent>
                          <w:sdt>
                            <w:sdtPr>
                              <w:tag w:val="goog_rdk_697"/>
                              <w:id w:val="51619709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Urtica </w:t>
                              </w:r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assaica</w:t>
                              </w:r>
                              <w:proofErr w:type="spellEnd"/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00"/>
                        <w:id w:val="-636187799"/>
                      </w:sdtPr>
                      <w:sdtContent>
                        <w:p w14:paraId="683B87EA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699"/>
                              <w:id w:val="208857641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30±0.40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02"/>
                        <w:id w:val="-1347863461"/>
                      </w:sdtPr>
                      <w:sdtContent>
                        <w:p w14:paraId="4EDA07D4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01"/>
                              <w:id w:val="-204281049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800±1.25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04"/>
                        <w:id w:val="-1660233636"/>
                      </w:sdtPr>
                      <w:sdtContent>
                        <w:p w14:paraId="1D6B3878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03"/>
                              <w:id w:val="-858963167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80±0.13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705"/>
                <w:id w:val="1024975931"/>
              </w:sdtPr>
              <w:sdtContent>
                <w:tr w:rsidR="0060113B" w14:paraId="20E16CC1" w14:textId="77777777" w:rsidTr="00E742AD">
                  <w:trPr>
                    <w:trHeight w:val="40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0DE6C181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707"/>
                          <w:id w:val="1573306211"/>
                        </w:sdtPr>
                        <w:sdtContent>
                          <w:sdt>
                            <w:sdtPr>
                              <w:tag w:val="goog_rdk_706"/>
                              <w:id w:val="1630667560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Girardinia</w:t>
                              </w:r>
                              <w:proofErr w:type="spellEnd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bullosa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09"/>
                        <w:id w:val="-1909072060"/>
                      </w:sdtPr>
                      <w:sdtContent>
                        <w:p w14:paraId="689A3C6A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08"/>
                              <w:id w:val="-160288134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170±0.29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11"/>
                        <w:id w:val="1382826371"/>
                      </w:sdtPr>
                      <w:sdtContent>
                        <w:p w14:paraId="000CA473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10"/>
                              <w:id w:val="-132974858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1.350±2.11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13"/>
                        <w:id w:val="490835505"/>
                      </w:sdtPr>
                      <w:sdtContent>
                        <w:p w14:paraId="000D7F83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12"/>
                              <w:id w:val="-2142871659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140±0.22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714"/>
                <w:id w:val="779344"/>
              </w:sdtPr>
              <w:sdtContent>
                <w:tr w:rsidR="0060113B" w14:paraId="777F4577" w14:textId="77777777" w:rsidTr="00E742AD">
                  <w:trPr>
                    <w:trHeight w:val="40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0315F709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716"/>
                          <w:id w:val="-159395373"/>
                        </w:sdtPr>
                        <w:sdtContent>
                          <w:sdt>
                            <w:sdtPr>
                              <w:tag w:val="goog_rdk_715"/>
                              <w:id w:val="76642451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aportea</w:t>
                              </w:r>
                              <w:proofErr w:type="spellEnd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alatipes</w:t>
                              </w:r>
                              <w:proofErr w:type="spellEnd"/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18"/>
                        <w:id w:val="-1456407925"/>
                      </w:sdtPr>
                      <w:sdtContent>
                        <w:p w14:paraId="7CB2C5D5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17"/>
                              <w:id w:val="-8669551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320±0.54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20"/>
                        <w:id w:val="-776787385"/>
                      </w:sdtPr>
                      <w:sdtContent>
                        <w:p w14:paraId="715C6F5B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19"/>
                              <w:id w:val="43025183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820±1.30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22"/>
                        <w:id w:val="-1792196951"/>
                      </w:sdtPr>
                      <w:sdtContent>
                        <w:p w14:paraId="0228EFAC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21"/>
                              <w:id w:val="916829136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80±0.13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723"/>
                <w:id w:val="-104740020"/>
              </w:sdtPr>
              <w:sdtContent>
                <w:tr w:rsidR="0060113B" w14:paraId="6FCD388D" w14:textId="77777777" w:rsidTr="00E742AD">
                  <w:trPr>
                    <w:trHeight w:val="40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6898D7F9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725"/>
                          <w:id w:val="1011645447"/>
                        </w:sdtPr>
                        <w:sdtContent>
                          <w:sdt>
                            <w:sdtPr>
                              <w:tag w:val="goog_rdk_724"/>
                              <w:id w:val="81283382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Flowers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27"/>
                        <w:id w:val="-321424427"/>
                      </w:sdtPr>
                      <w:sdtContent>
                        <w:p w14:paraId="4AA25209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26"/>
                              <w:id w:val="-2137778090"/>
                            </w:sdtPr>
                            <w:sdtContent/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29"/>
                        <w:id w:val="1123814172"/>
                      </w:sdtPr>
                      <w:sdtContent>
                        <w:p w14:paraId="5031F04C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28"/>
                              <w:id w:val="494991458"/>
                            </w:sdtPr>
                            <w:sdtContent/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31"/>
                        <w:id w:val="843054620"/>
                      </w:sdtPr>
                      <w:sdtContent>
                        <w:p w14:paraId="26DC62F6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30"/>
                              <w:id w:val="2001540360"/>
                            </w:sdtPr>
                            <w:sdtContent/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732"/>
                <w:id w:val="-2124674342"/>
              </w:sdtPr>
              <w:sdtContent>
                <w:tr w:rsidR="0060113B" w14:paraId="44F9630E" w14:textId="77777777" w:rsidTr="00E742AD">
                  <w:trPr>
                    <w:trHeight w:val="405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2EFF7A7A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734"/>
                          <w:id w:val="-1238863292"/>
                        </w:sdtPr>
                        <w:sdtContent>
                          <w:sdt>
                            <w:sdtPr>
                              <w:tag w:val="goog_rdk_733"/>
                              <w:id w:val="-201836848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Urtica </w:t>
                              </w:r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assaica</w:t>
                              </w:r>
                              <w:proofErr w:type="spellEnd"/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36"/>
                        <w:id w:val="-1135640495"/>
                      </w:sdtPr>
                      <w:sdtContent>
                        <w:p w14:paraId="1A0A5A89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35"/>
                              <w:id w:val="-467515224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29±0.09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38"/>
                        <w:id w:val="1489831447"/>
                      </w:sdtPr>
                      <w:sdtContent>
                        <w:p w14:paraId="1A4006CC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37"/>
                              <w:id w:val="-7096360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00±0.63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40"/>
                        <w:id w:val="751623423"/>
                      </w:sdtPr>
                      <w:sdtContent>
                        <w:p w14:paraId="25518F76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39"/>
                              <w:id w:val="-522314988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20±0.06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741"/>
                <w:id w:val="-1026943346"/>
              </w:sdtPr>
              <w:sdtContent>
                <w:tr w:rsidR="0060113B" w14:paraId="6DC66B59" w14:textId="77777777" w:rsidTr="00E742AD">
                  <w:trPr>
                    <w:trHeight w:val="490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2E59EAFA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743"/>
                          <w:id w:val="409286828"/>
                        </w:sdtPr>
                        <w:sdtContent>
                          <w:sdt>
                            <w:sdtPr>
                              <w:tag w:val="goog_rdk_742"/>
                              <w:id w:val="-1437905172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Girardinia</w:t>
                              </w:r>
                              <w:proofErr w:type="spellEnd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bullosa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45"/>
                        <w:id w:val="-1913686407"/>
                      </w:sdtPr>
                      <w:sdtContent>
                        <w:p w14:paraId="4A9838F5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44"/>
                              <w:id w:val="1768807159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25±0.08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47"/>
                        <w:id w:val="-1393803916"/>
                      </w:sdtPr>
                      <w:sdtContent>
                        <w:p w14:paraId="4CCDFB6D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46"/>
                              <w:id w:val="160437263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320±0.99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49"/>
                        <w:id w:val="-758522784"/>
                      </w:sdtPr>
                      <w:sdtContent>
                        <w:p w14:paraId="15335812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48"/>
                              <w:id w:val="-32158327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20±0.07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750"/>
                <w:id w:val="222648303"/>
              </w:sdtPr>
              <w:sdtContent>
                <w:tr w:rsidR="0060113B" w14:paraId="5B24DE18" w14:textId="77777777" w:rsidTr="00E742AD">
                  <w:trPr>
                    <w:trHeight w:val="490"/>
                  </w:trPr>
                  <w:tc>
                    <w:tcPr>
                      <w:tcW w:w="2268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p w14:paraId="70113A1A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752"/>
                          <w:id w:val="486904270"/>
                        </w:sdtPr>
                        <w:sdtContent>
                          <w:sdt>
                            <w:sdtPr>
                              <w:tag w:val="goog_rdk_751"/>
                              <w:id w:val="-1841074623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aportea</w:t>
                              </w:r>
                              <w:proofErr w:type="spellEnd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alatipes</w:t>
                              </w:r>
                              <w:proofErr w:type="spellEnd"/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754"/>
                        <w:id w:val="-1747339627"/>
                      </w:sdtPr>
                      <w:sdtContent>
                        <w:p w14:paraId="5FEEF28D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53"/>
                              <w:id w:val="-45980782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57±0.25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43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756"/>
                        <w:id w:val="627803"/>
                      </w:sdtPr>
                      <w:sdtContent>
                        <w:p w14:paraId="6CDBF5D8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55"/>
                              <w:id w:val="-82011277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10±0.64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5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758"/>
                        <w:id w:val="-1659294922"/>
                      </w:sdtPr>
                      <w:sdtContent>
                        <w:p w14:paraId="4D734B84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57"/>
                              <w:id w:val="-1038343367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20±0.07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</w:tbl>
          <w:sdt>
            <w:sdtPr>
              <w:tag w:val="goog_rdk_760"/>
              <w:id w:val="244612883"/>
            </w:sdtPr>
            <w:sdtContent>
              <w:p w14:paraId="30692213" w14:textId="77777777" w:rsidR="0060113B" w:rsidRDefault="00000000" w:rsidP="0060113B">
                <w:pPr>
                  <w:spacing w:line="360" w:lineRule="auto"/>
                  <w:rPr>
                    <w:color w:val="000000"/>
                    <w:sz w:val="24"/>
                    <w:szCs w:val="24"/>
                  </w:rPr>
                </w:pPr>
                <w:sdt>
                  <w:sdtPr>
                    <w:tag w:val="goog_rdk_759"/>
                    <w:id w:val="-801303776"/>
                  </w:sdtPr>
                  <w:sdtContent/>
                </w:sdt>
              </w:p>
            </w:sdtContent>
          </w:sdt>
          <w:sdt>
            <w:sdtPr>
              <w:tag w:val="goog_rdk_762"/>
              <w:id w:val="935410112"/>
            </w:sdtPr>
            <w:sdtContent>
              <w:p w14:paraId="4C4D0732" w14:textId="77777777" w:rsidR="0060113B" w:rsidRDefault="00000000" w:rsidP="0060113B">
                <w:pPr>
                  <w:widowControl w:val="0"/>
                  <w:spacing w:line="360" w:lineRule="auto"/>
                  <w:jc w:val="both"/>
                  <w:rPr>
                    <w:color w:val="000000"/>
                    <w:sz w:val="24"/>
                    <w:szCs w:val="24"/>
                  </w:rPr>
                </w:pPr>
                <w:sdt>
                  <w:sdtPr>
                    <w:tag w:val="goog_rdk_761"/>
                    <w:id w:val="1223023895"/>
                  </w:sdtPr>
                  <w:sdtContent>
                    <w:r w:rsidR="0060113B" w:rsidRPr="0068696A">
                      <w:rPr>
                        <w:b/>
                        <w:bCs/>
                        <w:color w:val="000000"/>
                        <w:sz w:val="24"/>
                        <w:szCs w:val="24"/>
                      </w:rPr>
                      <w:t>Supplementary Table 3</w:t>
                    </w:r>
                    <w:r w:rsidR="0060113B">
                      <w:rPr>
                        <w:color w:val="000000"/>
                        <w:sz w:val="24"/>
                        <w:szCs w:val="24"/>
                      </w:rPr>
                      <w:t xml:space="preserve">: Mean and standard deviation (±SD) of trichome density (trichomes/mm2), trichome length (mm), and glandular trichome base length (mm) of leaves by location on stems of </w:t>
                    </w:r>
                    <w:proofErr w:type="spellStart"/>
                    <w:r w:rsidR="0060113B">
                      <w:rPr>
                        <w:color w:val="000000"/>
                        <w:sz w:val="24"/>
                        <w:szCs w:val="24"/>
                      </w:rPr>
                      <w:t>Laportea</w:t>
                    </w:r>
                    <w:proofErr w:type="spellEnd"/>
                    <w:r w:rsidR="0060113B">
                      <w:rPr>
                        <w:color w:val="000000"/>
                        <w:sz w:val="24"/>
                        <w:szCs w:val="24"/>
                      </w:rPr>
                      <w:t xml:space="preserve"> </w:t>
                    </w:r>
                    <w:proofErr w:type="spellStart"/>
                    <w:r w:rsidR="0060113B">
                      <w:rPr>
                        <w:color w:val="000000"/>
                        <w:sz w:val="24"/>
                        <w:szCs w:val="24"/>
                      </w:rPr>
                      <w:t>alatipes</w:t>
                    </w:r>
                    <w:proofErr w:type="spellEnd"/>
                    <w:r w:rsidR="0060113B">
                      <w:rPr>
                        <w:color w:val="000000"/>
                        <w:sz w:val="24"/>
                        <w:szCs w:val="24"/>
                      </w:rPr>
                      <w:t xml:space="preserve"> species sampled from the Volcanoes National Park, Rwanda.</w:t>
                    </w:r>
                  </w:sdtContent>
                </w:sdt>
              </w:p>
            </w:sdtContent>
          </w:sdt>
          <w:tbl>
            <w:tblPr>
              <w:tblStyle w:val="7"/>
              <w:tblW w:w="8364" w:type="dxa"/>
              <w:tblLayout w:type="fixed"/>
              <w:tblLook w:val="0400" w:firstRow="0" w:lastRow="0" w:firstColumn="0" w:lastColumn="0" w:noHBand="0" w:noVBand="1"/>
            </w:tblPr>
            <w:tblGrid>
              <w:gridCol w:w="1843"/>
              <w:gridCol w:w="2268"/>
              <w:gridCol w:w="2126"/>
              <w:gridCol w:w="2127"/>
            </w:tblGrid>
            <w:sdt>
              <w:sdtPr>
                <w:tag w:val="goog_rdk_763"/>
                <w:id w:val="-2003120825"/>
              </w:sdtPr>
              <w:sdtContent>
                <w:tr w:rsidR="0060113B" w14:paraId="08F9CF07" w14:textId="77777777" w:rsidTr="0068696A">
                  <w:trPr>
                    <w:trHeight w:val="539"/>
                  </w:trPr>
                  <w:tc>
                    <w:tcPr>
                      <w:tcW w:w="1843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p w14:paraId="4219F044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765"/>
                          <w:id w:val="-1702152795"/>
                        </w:sdtPr>
                        <w:sdtContent>
                          <w:sdt>
                            <w:sdtPr>
                              <w:tag w:val="goog_rdk_764"/>
                              <w:id w:val="-1050686343"/>
                            </w:sdtPr>
                            <w:sdtContent/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767"/>
                        <w:id w:val="-2122526829"/>
                      </w:sdtPr>
                      <w:sdtContent>
                        <w:p w14:paraId="78233824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66"/>
                              <w:id w:val="1082338939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richome density (trichomes/mm2)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6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769"/>
                        <w:id w:val="2058749555"/>
                      </w:sdtPr>
                      <w:sdtContent>
                        <w:p w14:paraId="7A2DBC4E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68"/>
                              <w:id w:val="-159254399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richome length</w:t>
                              </w:r>
                            </w:sdtContent>
                          </w:sdt>
                        </w:p>
                      </w:sdtContent>
                    </w:sdt>
                    <w:sdt>
                      <w:sdtPr>
                        <w:tag w:val="goog_rdk_771"/>
                        <w:id w:val="1786304264"/>
                      </w:sdtPr>
                      <w:sdtContent>
                        <w:p w14:paraId="479DE6A9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70"/>
                              <w:id w:val="-104467185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(mm)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7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773"/>
                        <w:id w:val="-341236501"/>
                      </w:sdtPr>
                      <w:sdtContent>
                        <w:p w14:paraId="0FA6B1A5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72"/>
                              <w:id w:val="-95293364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Glandular base length (mm)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774"/>
                <w:id w:val="-1066109479"/>
              </w:sdtPr>
              <w:sdtContent>
                <w:tr w:rsidR="0060113B" w14:paraId="3707FD56" w14:textId="77777777" w:rsidTr="00E742AD">
                  <w:trPr>
                    <w:trHeight w:val="539"/>
                  </w:trPr>
                  <w:tc>
                    <w:tcPr>
                      <w:tcW w:w="1843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p w14:paraId="7287E8FA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776"/>
                          <w:id w:val="-68354344"/>
                        </w:sdtPr>
                        <w:sdtContent>
                          <w:sdt>
                            <w:sdtPr>
                              <w:tag w:val="goog_rdk_775"/>
                              <w:id w:val="-190089283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ocation of leaf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778"/>
                        <w:id w:val="-49549145"/>
                      </w:sdtPr>
                      <w:sdtContent>
                        <w:p w14:paraId="6301A9D1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77"/>
                              <w:id w:val="161898474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6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780"/>
                        <w:id w:val="1324554703"/>
                      </w:sdtPr>
                      <w:sdtContent>
                        <w:p w14:paraId="51DC9F73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79"/>
                              <w:id w:val="-1657150310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7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782"/>
                        <w:id w:val="-1326354421"/>
                      </w:sdtPr>
                      <w:sdtContent>
                        <w:p w14:paraId="17DDE788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81"/>
                              <w:id w:val="1763115158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783"/>
                <w:id w:val="-427432955"/>
              </w:sdtPr>
              <w:sdtContent>
                <w:tr w:rsidR="0060113B" w14:paraId="5FB4EE69" w14:textId="77777777" w:rsidTr="00E742AD">
                  <w:trPr>
                    <w:trHeight w:val="425"/>
                  </w:trPr>
                  <w:tc>
                    <w:tcPr>
                      <w:tcW w:w="1843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488E972C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785"/>
                          <w:id w:val="-2083899132"/>
                        </w:sdtPr>
                        <w:sdtContent>
                          <w:sdt>
                            <w:sdtPr>
                              <w:tag w:val="goog_rdk_784"/>
                              <w:id w:val="140996927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op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87"/>
                        <w:id w:val="-1107490043"/>
                      </w:sdtPr>
                      <w:sdtContent>
                        <w:p w14:paraId="214A3F0A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86"/>
                              <w:id w:val="-174110045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9±0.46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6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89"/>
                        <w:id w:val="-1999952501"/>
                      </w:sdtPr>
                      <w:sdtContent>
                        <w:p w14:paraId="3861241F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88"/>
                              <w:id w:val="-3141984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68±1.00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7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91"/>
                        <w:id w:val="-64413509"/>
                      </w:sdtPr>
                      <w:sdtContent>
                        <w:p w14:paraId="01B389AA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90"/>
                              <w:id w:val="-1596165097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9±0.13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792"/>
                <w:id w:val="-1440678767"/>
              </w:sdtPr>
              <w:sdtContent>
                <w:tr w:rsidR="0060113B" w14:paraId="42B12C09" w14:textId="77777777" w:rsidTr="00E742AD">
                  <w:trPr>
                    <w:trHeight w:val="425"/>
                  </w:trPr>
                  <w:tc>
                    <w:tcPr>
                      <w:tcW w:w="1843" w:type="dxa"/>
                      <w:tcBorders>
                        <w:top w:val="nil"/>
                        <w:left w:val="nil"/>
                        <w:right w:val="nil"/>
                      </w:tcBorders>
                      <w:vAlign w:val="bottom"/>
                    </w:tcPr>
                    <w:p w14:paraId="3B2B2011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794"/>
                          <w:id w:val="-865681886"/>
                        </w:sdtPr>
                        <w:sdtContent>
                          <w:sdt>
                            <w:sdtPr>
                              <w:tag w:val="goog_rdk_793"/>
                              <w:id w:val="8257098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iddle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96"/>
                        <w:id w:val="-1035966384"/>
                      </w:sdtPr>
                      <w:sdtContent>
                        <w:p w14:paraId="007A0891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95"/>
                              <w:id w:val="-2018760564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2±0.32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6" w:type="dxa"/>
                      <w:tcBorders>
                        <w:top w:val="nil"/>
                        <w:left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798"/>
                        <w:id w:val="535473670"/>
                      </w:sdtPr>
                      <w:sdtContent>
                        <w:p w14:paraId="64A754BA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97"/>
                              <w:id w:val="289488579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73±1.06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7" w:type="dxa"/>
                      <w:tcBorders>
                        <w:top w:val="nil"/>
                        <w:left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800"/>
                        <w:id w:val="2023897221"/>
                      </w:sdtPr>
                      <w:sdtContent>
                        <w:p w14:paraId="026A4A4D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799"/>
                              <w:id w:val="2143305874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9±0.14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801"/>
                <w:id w:val="45504740"/>
              </w:sdtPr>
              <w:sdtContent>
                <w:tr w:rsidR="0060113B" w14:paraId="39389D01" w14:textId="77777777" w:rsidTr="00E742AD">
                  <w:trPr>
                    <w:trHeight w:val="425"/>
                  </w:trPr>
                  <w:tc>
                    <w:tcPr>
                      <w:tcW w:w="1843" w:type="dxa"/>
                      <w:tcBorders>
                        <w:top w:val="nil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p w14:paraId="21F33ABA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803"/>
                          <w:id w:val="-1570105630"/>
                        </w:sdtPr>
                        <w:sdtContent>
                          <w:sdt>
                            <w:sdtPr>
                              <w:tag w:val="goog_rdk_802"/>
                              <w:id w:val="-1205866329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Bottom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268" w:type="dxa"/>
                      <w:tcBorders>
                        <w:top w:val="nil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805"/>
                        <w:id w:val="-242410339"/>
                      </w:sdtPr>
                      <w:sdtContent>
                        <w:p w14:paraId="0B20B9CE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04"/>
                              <w:id w:val="78886242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14±0.21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6" w:type="dxa"/>
                      <w:tcBorders>
                        <w:top w:val="nil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807"/>
                        <w:id w:val="-10992365"/>
                      </w:sdtPr>
                      <w:sdtContent>
                        <w:p w14:paraId="0184CB36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06"/>
                              <w:id w:val="-25513080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81±1.17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7" w:type="dxa"/>
                      <w:tcBorders>
                        <w:top w:val="nil"/>
                        <w:left w:val="nil"/>
                        <w:bottom w:val="single" w:sz="4" w:space="0" w:color="000000"/>
                        <w:right w:val="nil"/>
                      </w:tcBorders>
                      <w:vAlign w:val="bottom"/>
                    </w:tcPr>
                    <w:sdt>
                      <w:sdtPr>
                        <w:tag w:val="goog_rdk_809"/>
                        <w:id w:val="2008561746"/>
                      </w:sdtPr>
                      <w:sdtContent>
                        <w:p w14:paraId="5E749302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08"/>
                              <w:id w:val="133518464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11±0.16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</w:tbl>
          <w:sdt>
            <w:sdtPr>
              <w:tag w:val="goog_rdk_811"/>
              <w:id w:val="-1434976528"/>
            </w:sdtPr>
            <w:sdtContent>
              <w:p w14:paraId="4BEBF62C" w14:textId="77777777" w:rsidR="0060113B" w:rsidRDefault="00000000" w:rsidP="0060113B">
                <w:pPr>
                  <w:spacing w:line="360" w:lineRule="auto"/>
                </w:pPr>
                <w:sdt>
                  <w:sdtPr>
                    <w:tag w:val="goog_rdk_810"/>
                    <w:id w:val="-1963101323"/>
                  </w:sdtPr>
                  <w:sdtContent/>
                </w:sdt>
              </w:p>
              <w:p w14:paraId="32492089" w14:textId="77777777" w:rsidR="0068696A" w:rsidRDefault="00000000" w:rsidP="0060113B">
                <w:pPr>
                  <w:spacing w:line="360" w:lineRule="auto"/>
                  <w:rPr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813"/>
              <w:id w:val="-305165029"/>
            </w:sdtPr>
            <w:sdtContent>
              <w:p w14:paraId="364FC26A" w14:textId="77777777" w:rsidR="0060113B" w:rsidRDefault="00000000" w:rsidP="0060113B">
                <w:pPr>
                  <w:widowControl w:val="0"/>
                  <w:spacing w:line="360" w:lineRule="auto"/>
                  <w:jc w:val="both"/>
                  <w:rPr>
                    <w:color w:val="000000"/>
                    <w:sz w:val="24"/>
                    <w:szCs w:val="24"/>
                  </w:rPr>
                </w:pPr>
                <w:sdt>
                  <w:sdtPr>
                    <w:tag w:val="goog_rdk_812"/>
                    <w:id w:val="-1233230012"/>
                  </w:sdtPr>
                  <w:sdtContent>
                    <w:r w:rsidR="0060113B" w:rsidRPr="0068696A">
                      <w:rPr>
                        <w:b/>
                        <w:bCs/>
                        <w:color w:val="000000"/>
                        <w:sz w:val="24"/>
                        <w:szCs w:val="24"/>
                      </w:rPr>
                      <w:t>Supplementary Table 4:</w:t>
                    </w:r>
                    <w:r w:rsidR="0060113B">
                      <w:rPr>
                        <w:color w:val="000000"/>
                        <w:sz w:val="24"/>
                        <w:szCs w:val="24"/>
                      </w:rPr>
                      <w:t xml:space="preserve"> Mean and standard deviation (±SD) of trichome density (trichomes/mm2), trichome length (mm), and glandular trichome base length (mm) by leaf surface of </w:t>
                    </w:r>
                    <w:proofErr w:type="spellStart"/>
                    <w:r w:rsidR="0060113B">
                      <w:rPr>
                        <w:color w:val="000000"/>
                        <w:sz w:val="24"/>
                        <w:szCs w:val="24"/>
                      </w:rPr>
                      <w:t>Laportea</w:t>
                    </w:r>
                    <w:proofErr w:type="spellEnd"/>
                    <w:r w:rsidR="0060113B">
                      <w:rPr>
                        <w:color w:val="000000"/>
                        <w:sz w:val="24"/>
                        <w:szCs w:val="24"/>
                      </w:rPr>
                      <w:t xml:space="preserve"> </w:t>
                    </w:r>
                    <w:proofErr w:type="spellStart"/>
                    <w:r w:rsidR="0060113B">
                      <w:rPr>
                        <w:color w:val="000000"/>
                        <w:sz w:val="24"/>
                        <w:szCs w:val="24"/>
                      </w:rPr>
                      <w:t>alatipes</w:t>
                    </w:r>
                    <w:proofErr w:type="spellEnd"/>
                    <w:r w:rsidR="0060113B">
                      <w:rPr>
                        <w:color w:val="000000"/>
                        <w:sz w:val="24"/>
                        <w:szCs w:val="24"/>
                      </w:rPr>
                      <w:t xml:space="preserve"> sampled from the Volcanoes National Park, Rwanda.</w:t>
                    </w:r>
                  </w:sdtContent>
                </w:sdt>
              </w:p>
            </w:sdtContent>
          </w:sdt>
          <w:tbl>
            <w:tblPr>
              <w:tblStyle w:val="6"/>
              <w:tblW w:w="8363" w:type="dxa"/>
              <w:tblLayout w:type="fixed"/>
              <w:tblLook w:val="0400" w:firstRow="0" w:lastRow="0" w:firstColumn="0" w:lastColumn="0" w:noHBand="0" w:noVBand="1"/>
            </w:tblPr>
            <w:tblGrid>
              <w:gridCol w:w="1417"/>
              <w:gridCol w:w="2835"/>
              <w:gridCol w:w="1701"/>
              <w:gridCol w:w="283"/>
              <w:gridCol w:w="2127"/>
            </w:tblGrid>
            <w:sdt>
              <w:sdtPr>
                <w:tag w:val="goog_rdk_814"/>
                <w:id w:val="-1349627664"/>
              </w:sdtPr>
              <w:sdtContent>
                <w:tr w:rsidR="0060113B" w14:paraId="4DDCD218" w14:textId="77777777" w:rsidTr="0068696A">
                  <w:trPr>
                    <w:trHeight w:val="539"/>
                  </w:trPr>
                  <w:tc>
                    <w:tcPr>
                      <w:tcW w:w="1418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p w14:paraId="2CE21A7A" w14:textId="77777777" w:rsidR="0060113B" w:rsidRDefault="00000000" w:rsidP="0060113B">
                      <w:pPr>
                        <w:spacing w:after="0" w:line="360" w:lineRule="auto"/>
                        <w:ind w:left="180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816"/>
                          <w:id w:val="1518729372"/>
                        </w:sdtPr>
                        <w:sdtContent>
                          <w:sdt>
                            <w:sdtPr>
                              <w:tag w:val="goog_rdk_815"/>
                              <w:id w:val="-1422324965"/>
                            </w:sdtPr>
                            <w:sdtContent/>
                          </w:sdt>
                        </w:sdtContent>
                      </w:sdt>
                    </w:p>
                  </w:tc>
                  <w:tc>
                    <w:tcPr>
                      <w:tcW w:w="2835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818"/>
                        <w:id w:val="-553934346"/>
                      </w:sdtPr>
                      <w:sdtContent>
                        <w:p w14:paraId="791E761C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17"/>
                              <w:id w:val="-67927417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richome density (trichomes/mm2)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4" w:type="dxa"/>
                      <w:gridSpan w:val="2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820"/>
                        <w:id w:val="-103732366"/>
                      </w:sdtPr>
                      <w:sdtContent>
                        <w:p w14:paraId="20A60E6E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19"/>
                              <w:id w:val="-84116335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richome length</w:t>
                              </w:r>
                            </w:sdtContent>
                          </w:sdt>
                        </w:p>
                      </w:sdtContent>
                    </w:sdt>
                    <w:sdt>
                      <w:sdtPr>
                        <w:tag w:val="goog_rdk_822"/>
                        <w:id w:val="-596023285"/>
                      </w:sdtPr>
                      <w:sdtContent>
                        <w:p w14:paraId="1D8447FD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21"/>
                              <w:id w:val="134530757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(mm)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7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826"/>
                        <w:id w:val="-396517949"/>
                      </w:sdtPr>
                      <w:sdtContent>
                        <w:p w14:paraId="76CA66F6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25"/>
                              <w:id w:val="-205614950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Glandular base length (mm)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827"/>
                <w:id w:val="-1206722104"/>
              </w:sdtPr>
              <w:sdtContent>
                <w:tr w:rsidR="0060113B" w14:paraId="3DED3E5A" w14:textId="77777777" w:rsidTr="00E742AD">
                  <w:trPr>
                    <w:trHeight w:val="539"/>
                  </w:trPr>
                  <w:tc>
                    <w:tcPr>
                      <w:tcW w:w="1418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p w14:paraId="2B74BDC2" w14:textId="77777777" w:rsidR="0060113B" w:rsidRDefault="00000000" w:rsidP="0060113B">
                      <w:pPr>
                        <w:spacing w:after="0" w:line="360" w:lineRule="auto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829"/>
                          <w:id w:val="-258913514"/>
                        </w:sdtPr>
                        <w:sdtContent>
                          <w:sdt>
                            <w:sdtPr>
                              <w:tag w:val="goog_rdk_828"/>
                              <w:id w:val="124692005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eaf surface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835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831"/>
                        <w:id w:val="874501382"/>
                      </w:sdtPr>
                      <w:sdtContent>
                        <w:p w14:paraId="38A0898D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30"/>
                              <w:id w:val="-671720392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984" w:type="dxa"/>
                      <w:gridSpan w:val="2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833"/>
                        <w:id w:val="1370959965"/>
                      </w:sdtPr>
                      <w:sdtContent>
                        <w:p w14:paraId="01C9CA68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32"/>
                              <w:id w:val="-1428579606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27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837"/>
                        <w:id w:val="429862765"/>
                      </w:sdtPr>
                      <w:sdtContent>
                        <w:p w14:paraId="3566A5A3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36"/>
                              <w:id w:val="-1325670838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838"/>
                <w:id w:val="-2104017567"/>
              </w:sdtPr>
              <w:sdtContent>
                <w:tr w:rsidR="0060113B" w14:paraId="43175C63" w14:textId="77777777" w:rsidTr="00E742AD">
                  <w:trPr>
                    <w:trHeight w:val="425"/>
                  </w:trPr>
                  <w:tc>
                    <w:tcPr>
                      <w:tcW w:w="141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517DCEE6" w14:textId="77777777" w:rsidR="0060113B" w:rsidRDefault="00000000" w:rsidP="0060113B">
                      <w:pPr>
                        <w:spacing w:after="0" w:line="360" w:lineRule="auto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840"/>
                          <w:id w:val="560678893"/>
                        </w:sdtPr>
                        <w:sdtContent>
                          <w:sdt>
                            <w:sdtPr>
                              <w:tag w:val="goog_rdk_839"/>
                              <w:id w:val="719094996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Upper side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83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842"/>
                        <w:id w:val="-925342413"/>
                      </w:sdtPr>
                      <w:sdtContent>
                        <w:p w14:paraId="62771CFA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41"/>
                              <w:id w:val="-1869597679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35±0.21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701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844"/>
                        <w:id w:val="265892187"/>
                      </w:sdtPr>
                      <w:sdtContent>
                        <w:p w14:paraId="0E9F9158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43"/>
                              <w:id w:val="-1106032156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    2.14±0.36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410" w:type="dxa"/>
                      <w:gridSpan w:val="2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846"/>
                        <w:id w:val="1764109700"/>
                      </w:sdtPr>
                      <w:sdtContent>
                        <w:p w14:paraId="1A978D60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45"/>
                              <w:id w:val="-107866930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    0.27±0.05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849"/>
                <w:id w:val="-741328921"/>
              </w:sdtPr>
              <w:sdtContent>
                <w:tr w:rsidR="0060113B" w14:paraId="052A66F1" w14:textId="77777777" w:rsidTr="00E742AD">
                  <w:trPr>
                    <w:trHeight w:val="425"/>
                  </w:trPr>
                  <w:tc>
                    <w:tcPr>
                      <w:tcW w:w="1418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p w14:paraId="72402ADD" w14:textId="77777777" w:rsidR="0060113B" w:rsidRDefault="00000000" w:rsidP="0060113B">
                      <w:pPr>
                        <w:spacing w:after="0" w:line="360" w:lineRule="auto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851"/>
                          <w:id w:val="1478334900"/>
                        </w:sdtPr>
                        <w:sdtContent>
                          <w:sdt>
                            <w:sdtPr>
                              <w:tag w:val="goog_rdk_850"/>
                              <w:id w:val="9175007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ower side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835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853"/>
                        <w:id w:val="1830323142"/>
                      </w:sdtPr>
                      <w:sdtContent>
                        <w:p w14:paraId="22B94584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52"/>
                              <w:id w:val="-56079424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97±0.39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701" w:type="dxa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855"/>
                        <w:id w:val="585032123"/>
                      </w:sdtPr>
                      <w:sdtContent>
                        <w:p w14:paraId="38AC9BB7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54"/>
                              <w:id w:val="-161466553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    2.30±0.39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410" w:type="dxa"/>
                      <w:gridSpan w:val="2"/>
                      <w:tcBorders>
                        <w:top w:val="nil"/>
                        <w:left w:val="nil"/>
                        <w:bottom w:val="nil"/>
                        <w:right w:val="nil"/>
                      </w:tcBorders>
                      <w:vAlign w:val="bottom"/>
                    </w:tcPr>
                    <w:sdt>
                      <w:sdtPr>
                        <w:tag w:val="goog_rdk_857"/>
                        <w:id w:val="-494570667"/>
                      </w:sdtPr>
                      <w:sdtContent>
                        <w:p w14:paraId="50DE8F40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56"/>
                              <w:id w:val="574558186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    0.33±0.05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</w:tbl>
          <w:sdt>
            <w:sdtPr>
              <w:tag w:val="goog_rdk_861"/>
              <w:id w:val="1526129714"/>
            </w:sdtPr>
            <w:sdtContent>
              <w:p w14:paraId="46BBD31D" w14:textId="77777777" w:rsidR="0060113B" w:rsidRDefault="00000000" w:rsidP="0060113B">
                <w:pPr>
                  <w:spacing w:line="360" w:lineRule="auto"/>
                  <w:rPr>
                    <w:color w:val="000000"/>
                    <w:sz w:val="24"/>
                    <w:szCs w:val="24"/>
                  </w:rPr>
                </w:pPr>
                <w:sdt>
                  <w:sdtPr>
                    <w:tag w:val="goog_rdk_860"/>
                    <w:id w:val="-439913840"/>
                  </w:sdtPr>
                  <w:sdtContent/>
                </w:sdt>
              </w:p>
            </w:sdtContent>
          </w:sdt>
          <w:sdt>
            <w:sdtPr>
              <w:tag w:val="goog_rdk_863"/>
              <w:id w:val="-570505003"/>
            </w:sdtPr>
            <w:sdtContent>
              <w:p w14:paraId="2E9ED5C7" w14:textId="77777777" w:rsidR="0060113B" w:rsidRDefault="00000000" w:rsidP="0060113B">
                <w:pPr>
                  <w:widowControl w:val="0"/>
                  <w:spacing w:line="360" w:lineRule="auto"/>
                  <w:jc w:val="both"/>
                  <w:rPr>
                    <w:color w:val="000000"/>
                    <w:sz w:val="24"/>
                    <w:szCs w:val="24"/>
                  </w:rPr>
                </w:pPr>
                <w:sdt>
                  <w:sdtPr>
                    <w:tag w:val="goog_rdk_862"/>
                    <w:id w:val="-900981918"/>
                  </w:sdtPr>
                  <w:sdtContent>
                    <w:r w:rsidR="0060113B" w:rsidRPr="0068696A">
                      <w:rPr>
                        <w:b/>
                        <w:bCs/>
                        <w:color w:val="000000"/>
                        <w:sz w:val="24"/>
                        <w:szCs w:val="24"/>
                      </w:rPr>
                      <w:t>Supplementary Table 5:</w:t>
                    </w:r>
                    <w:r w:rsidR="0060113B">
                      <w:rPr>
                        <w:color w:val="000000"/>
                        <w:sz w:val="24"/>
                        <w:szCs w:val="24"/>
                      </w:rPr>
                      <w:t xml:space="preserve"> Mean and standard deviation (±SD) of trichome density (trichomes/mm2), trichome length (mm), and glandular trichome base length (mm) by stem section of </w:t>
                    </w:r>
                    <w:proofErr w:type="spellStart"/>
                    <w:r w:rsidR="0060113B">
                      <w:rPr>
                        <w:color w:val="000000"/>
                        <w:sz w:val="24"/>
                        <w:szCs w:val="24"/>
                      </w:rPr>
                      <w:t>Laportea</w:t>
                    </w:r>
                    <w:proofErr w:type="spellEnd"/>
                    <w:r w:rsidR="0060113B">
                      <w:rPr>
                        <w:color w:val="000000"/>
                        <w:sz w:val="24"/>
                        <w:szCs w:val="24"/>
                      </w:rPr>
                      <w:t xml:space="preserve"> </w:t>
                    </w:r>
                    <w:proofErr w:type="spellStart"/>
                    <w:r w:rsidR="0060113B">
                      <w:rPr>
                        <w:color w:val="000000"/>
                        <w:sz w:val="24"/>
                        <w:szCs w:val="24"/>
                      </w:rPr>
                      <w:t>alatipes</w:t>
                    </w:r>
                    <w:proofErr w:type="spellEnd"/>
                    <w:r w:rsidR="0060113B">
                      <w:rPr>
                        <w:color w:val="000000"/>
                        <w:sz w:val="24"/>
                        <w:szCs w:val="24"/>
                      </w:rPr>
                      <w:t xml:space="preserve"> sampled from the Volcanoes National Park, Rwanda.</w:t>
                    </w:r>
                  </w:sdtContent>
                </w:sdt>
              </w:p>
            </w:sdtContent>
          </w:sdt>
          <w:tbl>
            <w:tblPr>
              <w:tblStyle w:val="5"/>
              <w:tblW w:w="8280" w:type="dxa"/>
              <w:tblLayout w:type="fixed"/>
              <w:tblLook w:val="0400" w:firstRow="0" w:lastRow="0" w:firstColumn="0" w:lastColumn="0" w:noHBand="0" w:noVBand="1"/>
            </w:tblPr>
            <w:tblGrid>
              <w:gridCol w:w="1890"/>
              <w:gridCol w:w="2430"/>
              <w:gridCol w:w="1800"/>
              <w:gridCol w:w="2160"/>
            </w:tblGrid>
            <w:sdt>
              <w:sdtPr>
                <w:tag w:val="goog_rdk_864"/>
                <w:id w:val="-1110275024"/>
              </w:sdtPr>
              <w:sdtContent>
                <w:tr w:rsidR="0060113B" w14:paraId="24F03B35" w14:textId="77777777" w:rsidTr="0068696A">
                  <w:trPr>
                    <w:trHeight w:val="536"/>
                  </w:trPr>
                  <w:tc>
                    <w:tcPr>
                      <w:tcW w:w="1890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  <w:vAlign w:val="bottom"/>
                    </w:tcPr>
                    <w:p w14:paraId="1E7C0FC2" w14:textId="77777777" w:rsidR="0060113B" w:rsidRDefault="00000000" w:rsidP="0060113B">
                      <w:pPr>
                        <w:spacing w:after="0" w:line="360" w:lineRule="auto"/>
                        <w:ind w:left="180"/>
                        <w:jc w:val="both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866"/>
                          <w:id w:val="66771129"/>
                        </w:sdtPr>
                        <w:sdtContent>
                          <w:sdt>
                            <w:sdtPr>
                              <w:tag w:val="goog_rdk_865"/>
                              <w:id w:val="127981716"/>
                            </w:sdtPr>
                            <w:sdtContent/>
                          </w:sdt>
                        </w:sdtContent>
                      </w:sdt>
                    </w:p>
                  </w:tc>
                  <w:tc>
                    <w:tcPr>
                      <w:tcW w:w="2430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868"/>
                        <w:id w:val="451904534"/>
                      </w:sdtPr>
                      <w:sdtContent>
                        <w:p w14:paraId="18753E80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67"/>
                              <w:id w:val="-174409845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richome density (trichomes/mm2)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00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870"/>
                        <w:id w:val="709221648"/>
                      </w:sdtPr>
                      <w:sdtContent>
                        <w:p w14:paraId="64EB70BE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69"/>
                              <w:id w:val="-1611743886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richome length</w:t>
                              </w:r>
                            </w:sdtContent>
                          </w:sdt>
                        </w:p>
                      </w:sdtContent>
                    </w:sdt>
                    <w:sdt>
                      <w:sdtPr>
                        <w:tag w:val="goog_rdk_872"/>
                        <w:id w:val="-450864131"/>
                      </w:sdtPr>
                      <w:sdtContent>
                        <w:p w14:paraId="3751045D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71"/>
                              <w:id w:val="465176314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(mm)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60" w:type="dxa"/>
                      <w:tcBorders>
                        <w:top w:val="single" w:sz="4" w:space="0" w:color="auto"/>
                        <w:left w:val="nil"/>
                        <w:bottom w:val="single" w:sz="8" w:space="0" w:color="000000"/>
                        <w:right w:val="nil"/>
                      </w:tcBorders>
                    </w:tcPr>
                    <w:sdt>
                      <w:sdtPr>
                        <w:tag w:val="goog_rdk_874"/>
                        <w:id w:val="-502434414"/>
                      </w:sdtPr>
                      <w:sdtContent>
                        <w:p w14:paraId="3A21275F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73"/>
                              <w:id w:val="163791114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Glandular base length (mm)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875"/>
                <w:id w:val="15505886"/>
              </w:sdtPr>
              <w:sdtContent>
                <w:tr w:rsidR="0060113B" w14:paraId="14311F00" w14:textId="77777777" w:rsidTr="00E742AD">
                  <w:trPr>
                    <w:trHeight w:val="536"/>
                  </w:trPr>
                  <w:tc>
                    <w:tcPr>
                      <w:tcW w:w="1890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p w14:paraId="2F1C35F9" w14:textId="77777777" w:rsidR="0060113B" w:rsidRDefault="00000000" w:rsidP="0060113B">
                      <w:pPr>
                        <w:spacing w:after="0" w:line="360" w:lineRule="auto"/>
                        <w:ind w:left="180"/>
                        <w:jc w:val="center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877"/>
                          <w:id w:val="2142380340"/>
                        </w:sdtPr>
                        <w:sdtContent>
                          <w:sdt>
                            <w:sdtPr>
                              <w:tag w:val="goog_rdk_876"/>
                              <w:id w:val="171199496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ocation on stem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430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sdt>
                      <w:sdtPr>
                        <w:tag w:val="goog_rdk_879"/>
                        <w:id w:val="639848306"/>
                      </w:sdtPr>
                      <w:sdtContent>
                        <w:p w14:paraId="684F6380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78"/>
                              <w:id w:val="485593245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00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sdt>
                      <w:sdtPr>
                        <w:tag w:val="goog_rdk_881"/>
                        <w:id w:val="800347338"/>
                      </w:sdtPr>
                      <w:sdtContent>
                        <w:p w14:paraId="48A921BB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80"/>
                              <w:id w:val="642780257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60" w:type="dxa"/>
                      <w:tcBorders>
                        <w:top w:val="nil"/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sdt>
                      <w:sdtPr>
                        <w:tag w:val="goog_rdk_883"/>
                        <w:id w:val="-1353412846"/>
                      </w:sdtPr>
                      <w:sdtContent>
                        <w:p w14:paraId="1B7FE2EB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82"/>
                              <w:id w:val="338203845"/>
                            </w:sdtPr>
                            <w:sdtContent>
                              <w:proofErr w:type="spellStart"/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ean±SD</w:t>
                              </w:r>
                              <w:proofErr w:type="spellEnd"/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884"/>
                <w:id w:val="451834916"/>
              </w:sdtPr>
              <w:sdtContent>
                <w:tr w:rsidR="0060113B" w14:paraId="26340440" w14:textId="77777777" w:rsidTr="00E742AD">
                  <w:trPr>
                    <w:trHeight w:val="536"/>
                  </w:trPr>
                  <w:tc>
                    <w:tcPr>
                      <w:tcW w:w="1890" w:type="dxa"/>
                      <w:tcBorders>
                        <w:top w:val="nil"/>
                        <w:left w:val="nil"/>
                        <w:right w:val="nil"/>
                      </w:tcBorders>
                      <w:vAlign w:val="center"/>
                    </w:tcPr>
                    <w:p w14:paraId="3B7EFD5F" w14:textId="77777777" w:rsidR="0060113B" w:rsidRDefault="00000000" w:rsidP="0060113B">
                      <w:pPr>
                        <w:spacing w:after="0" w:line="360" w:lineRule="auto"/>
                        <w:ind w:left="180"/>
                        <w:jc w:val="center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886"/>
                          <w:id w:val="812914346"/>
                        </w:sdtPr>
                        <w:sdtContent>
                          <w:sdt>
                            <w:sdtPr>
                              <w:tag w:val="goog_rdk_885"/>
                              <w:id w:val="110414563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Top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430" w:type="dxa"/>
                      <w:tcBorders>
                        <w:top w:val="nil"/>
                        <w:left w:val="nil"/>
                        <w:right w:val="nil"/>
                      </w:tcBorders>
                      <w:vAlign w:val="center"/>
                    </w:tcPr>
                    <w:sdt>
                      <w:sdtPr>
                        <w:tag w:val="goog_rdk_888"/>
                        <w:id w:val="-1898665584"/>
                      </w:sdtPr>
                      <w:sdtContent>
                        <w:p w14:paraId="11CAEC19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87"/>
                              <w:id w:val="-700553654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50±0.74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00" w:type="dxa"/>
                      <w:tcBorders>
                        <w:top w:val="nil"/>
                        <w:left w:val="nil"/>
                        <w:right w:val="nil"/>
                      </w:tcBorders>
                      <w:vAlign w:val="center"/>
                    </w:tcPr>
                    <w:sdt>
                      <w:sdtPr>
                        <w:tag w:val="goog_rdk_890"/>
                        <w:id w:val="1585564215"/>
                      </w:sdtPr>
                      <w:sdtContent>
                        <w:p w14:paraId="30D0329B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89"/>
                              <w:id w:val="1578087041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76±1.11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60" w:type="dxa"/>
                      <w:tcBorders>
                        <w:top w:val="nil"/>
                        <w:left w:val="nil"/>
                        <w:right w:val="nil"/>
                      </w:tcBorders>
                      <w:vAlign w:val="center"/>
                    </w:tcPr>
                    <w:sdt>
                      <w:sdtPr>
                        <w:tag w:val="goog_rdk_892"/>
                        <w:id w:val="461933794"/>
                      </w:sdtPr>
                      <w:sdtContent>
                        <w:p w14:paraId="3E322EA3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91"/>
                              <w:id w:val="16907054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08±0.12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893"/>
                <w:id w:val="-1648273469"/>
              </w:sdtPr>
              <w:sdtContent>
                <w:tr w:rsidR="0060113B" w14:paraId="1D3099FD" w14:textId="77777777" w:rsidTr="00E742AD">
                  <w:trPr>
                    <w:trHeight w:val="536"/>
                  </w:trPr>
                  <w:tc>
                    <w:tcPr>
                      <w:tcW w:w="1890" w:type="dxa"/>
                      <w:tcBorders>
                        <w:top w:val="nil"/>
                        <w:left w:val="nil"/>
                        <w:right w:val="nil"/>
                      </w:tcBorders>
                      <w:vAlign w:val="center"/>
                    </w:tcPr>
                    <w:p w14:paraId="3493C758" w14:textId="77777777" w:rsidR="0060113B" w:rsidRDefault="00000000" w:rsidP="0060113B">
                      <w:pPr>
                        <w:spacing w:after="0" w:line="360" w:lineRule="auto"/>
                        <w:ind w:left="180"/>
                        <w:jc w:val="center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895"/>
                          <w:id w:val="344680611"/>
                        </w:sdtPr>
                        <w:sdtContent>
                          <w:sdt>
                            <w:sdtPr>
                              <w:tag w:val="goog_rdk_894"/>
                              <w:id w:val="-58669355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Middle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430" w:type="dxa"/>
                      <w:tcBorders>
                        <w:top w:val="nil"/>
                        <w:left w:val="nil"/>
                        <w:right w:val="nil"/>
                      </w:tcBorders>
                      <w:vAlign w:val="center"/>
                    </w:tcPr>
                    <w:sdt>
                      <w:sdtPr>
                        <w:tag w:val="goog_rdk_897"/>
                        <w:id w:val="218182651"/>
                      </w:sdtPr>
                      <w:sdtContent>
                        <w:p w14:paraId="2453485F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96"/>
                              <w:id w:val="-212051883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35±0.50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00" w:type="dxa"/>
                      <w:tcBorders>
                        <w:top w:val="nil"/>
                        <w:left w:val="nil"/>
                        <w:right w:val="nil"/>
                      </w:tcBorders>
                      <w:vAlign w:val="center"/>
                    </w:tcPr>
                    <w:sdt>
                      <w:sdtPr>
                        <w:tag w:val="goog_rdk_899"/>
                        <w:id w:val="-1760820461"/>
                      </w:sdtPr>
                      <w:sdtContent>
                        <w:p w14:paraId="2A0C3057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898"/>
                              <w:id w:val="1757561940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94±1.37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60" w:type="dxa"/>
                      <w:tcBorders>
                        <w:top w:val="nil"/>
                        <w:left w:val="nil"/>
                        <w:right w:val="nil"/>
                      </w:tcBorders>
                      <w:vAlign w:val="center"/>
                    </w:tcPr>
                    <w:sdt>
                      <w:sdtPr>
                        <w:tag w:val="goog_rdk_901"/>
                        <w:id w:val="-1119990206"/>
                      </w:sdtPr>
                      <w:sdtContent>
                        <w:p w14:paraId="30A74C8D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900"/>
                              <w:id w:val="119642836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10±0.14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  <w:sdt>
              <w:sdtPr>
                <w:tag w:val="goog_rdk_902"/>
                <w:id w:val="-1860963907"/>
              </w:sdtPr>
              <w:sdtContent>
                <w:tr w:rsidR="0060113B" w14:paraId="56BEA00A" w14:textId="77777777" w:rsidTr="00E742AD">
                  <w:trPr>
                    <w:trHeight w:val="536"/>
                  </w:trPr>
                  <w:tc>
                    <w:tcPr>
                      <w:tcW w:w="1890" w:type="dxa"/>
                      <w:tcBorders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p w14:paraId="6C902D70" w14:textId="77777777" w:rsidR="0060113B" w:rsidRDefault="00000000" w:rsidP="0060113B">
                      <w:pPr>
                        <w:spacing w:after="0" w:line="360" w:lineRule="auto"/>
                        <w:ind w:left="180"/>
                        <w:jc w:val="center"/>
                        <w:rPr>
                          <w:color w:val="000000"/>
                          <w:sz w:val="24"/>
                          <w:szCs w:val="24"/>
                        </w:rPr>
                      </w:pPr>
                      <w:sdt>
                        <w:sdtPr>
                          <w:tag w:val="goog_rdk_904"/>
                          <w:id w:val="-2123673232"/>
                        </w:sdtPr>
                        <w:sdtContent>
                          <w:sdt>
                            <w:sdtPr>
                              <w:tag w:val="goog_rdk_903"/>
                              <w:id w:val="429554842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Bottom</w:t>
                              </w:r>
                            </w:sdtContent>
                          </w:sdt>
                        </w:sdtContent>
                      </w:sdt>
                    </w:p>
                  </w:tc>
                  <w:tc>
                    <w:tcPr>
                      <w:tcW w:w="2430" w:type="dxa"/>
                      <w:tcBorders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sdt>
                      <w:sdtPr>
                        <w:tag w:val="goog_rdk_906"/>
                        <w:id w:val="739142485"/>
                      </w:sdtPr>
                      <w:sdtContent>
                        <w:p w14:paraId="722C1A2B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905"/>
                              <w:id w:val="202991753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23±0.34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1800" w:type="dxa"/>
                      <w:tcBorders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sdt>
                      <w:sdtPr>
                        <w:tag w:val="goog_rdk_908"/>
                        <w:id w:val="-2031180539"/>
                      </w:sdtPr>
                      <w:sdtContent>
                        <w:p w14:paraId="20F4E6D3" w14:textId="77777777" w:rsidR="0060113B" w:rsidRDefault="00000000" w:rsidP="0060113B">
                          <w:pPr>
                            <w:spacing w:after="0" w:line="360" w:lineRule="auto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907"/>
                              <w:id w:val="-465273975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1.04±1.53</w:t>
                              </w:r>
                            </w:sdtContent>
                          </w:sdt>
                        </w:p>
                      </w:sdtContent>
                    </w:sdt>
                  </w:tc>
                  <w:tc>
                    <w:tcPr>
                      <w:tcW w:w="2160" w:type="dxa"/>
                      <w:tcBorders>
                        <w:left w:val="nil"/>
                        <w:bottom w:val="single" w:sz="8" w:space="0" w:color="000000"/>
                        <w:right w:val="nil"/>
                      </w:tcBorders>
                      <w:vAlign w:val="center"/>
                    </w:tcPr>
                    <w:sdt>
                      <w:sdtPr>
                        <w:tag w:val="goog_rdk_910"/>
                        <w:id w:val="-946842239"/>
                      </w:sdtPr>
                      <w:sdtContent>
                        <w:p w14:paraId="6E47E239" w14:textId="77777777" w:rsidR="0060113B" w:rsidRDefault="00000000" w:rsidP="0060113B">
                          <w:pPr>
                            <w:spacing w:after="0" w:line="360" w:lineRule="auto"/>
                            <w:ind w:left="180"/>
                            <w:jc w:val="center"/>
                            <w:rPr>
                              <w:color w:val="000000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tag w:val="goog_rdk_909"/>
                              <w:id w:val="287480643"/>
                            </w:sdtPr>
                            <w:sdtContent>
                              <w:r w:rsidR="0060113B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0.11±0.16</w:t>
                              </w:r>
                            </w:sdtContent>
                          </w:sdt>
                        </w:p>
                      </w:sdtContent>
                    </w:sdt>
                  </w:tc>
                </w:tr>
              </w:sdtContent>
            </w:sdt>
          </w:tbl>
          <w:sdt>
            <w:sdtPr>
              <w:tag w:val="goog_rdk_912"/>
              <w:id w:val="343683637"/>
            </w:sdtPr>
            <w:sdtContent>
              <w:p w14:paraId="6A0E78DF" w14:textId="77777777" w:rsidR="0060113B" w:rsidRDefault="00000000" w:rsidP="0060113B">
                <w:pPr>
                  <w:widowControl w:val="0"/>
                  <w:spacing w:after="0" w:line="360" w:lineRule="auto"/>
                  <w:jc w:val="both"/>
                  <w:rPr>
                    <w:color w:val="000000"/>
                    <w:sz w:val="24"/>
                    <w:szCs w:val="24"/>
                  </w:rPr>
                </w:pPr>
                <w:sdt>
                  <w:sdtPr>
                    <w:tag w:val="goog_rdk_911"/>
                    <w:id w:val="1235588516"/>
                  </w:sdtPr>
                  <w:sdtContent/>
                </w:sdt>
              </w:p>
            </w:sdtContent>
          </w:sdt>
          <w:p w14:paraId="6954C16A" w14:textId="229FBC0A" w:rsidR="0060113B" w:rsidRDefault="0060113B" w:rsidP="00280E8A">
            <w:pPr>
              <w:spacing w:line="360" w:lineRule="auto"/>
              <w:textAlignment w:val="center"/>
              <w:rPr>
                <w:color w:val="000000"/>
                <w:sz w:val="24"/>
                <w:szCs w:val="24"/>
                <w:lang w:eastAsia="zh-CN" w:bidi="ar"/>
              </w:rPr>
            </w:pPr>
          </w:p>
        </w:tc>
      </w:tr>
      <w:bookmarkEnd w:id="0"/>
    </w:tbl>
    <w:p w14:paraId="09667906" w14:textId="77777777" w:rsidR="000D6E06" w:rsidRDefault="000D6E06"/>
    <w:sectPr w:rsidR="000D6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B83"/>
    <w:rsid w:val="000D6E06"/>
    <w:rsid w:val="001B55E6"/>
    <w:rsid w:val="0039441D"/>
    <w:rsid w:val="003A2F64"/>
    <w:rsid w:val="00545E98"/>
    <w:rsid w:val="0056344F"/>
    <w:rsid w:val="0060113B"/>
    <w:rsid w:val="0068696A"/>
    <w:rsid w:val="007E14C1"/>
    <w:rsid w:val="008C699C"/>
    <w:rsid w:val="008F1B83"/>
    <w:rsid w:val="00903719"/>
    <w:rsid w:val="00AE1431"/>
    <w:rsid w:val="00D63C44"/>
    <w:rsid w:val="00DE0DA2"/>
    <w:rsid w:val="00E0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05EB84"/>
  <w15:chartTrackingRefBased/>
  <w15:docId w15:val="{1CC47826-5BDF-4214-8947-DF63659F4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B83"/>
    <w:pPr>
      <w:spacing w:after="200" w:line="276" w:lineRule="auto"/>
    </w:pPr>
    <w:rPr>
      <w:rFonts w:ascii="Times New Roman" w:eastAsia="SimSu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B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B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B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B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B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B8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B8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B8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B8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1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B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1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B8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1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B8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1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B83"/>
    <w:rPr>
      <w:b/>
      <w:bCs/>
      <w:smallCaps/>
      <w:color w:val="0F4761" w:themeColor="accent1" w:themeShade="BF"/>
      <w:spacing w:val="5"/>
    </w:rPr>
  </w:style>
  <w:style w:type="paragraph" w:customStyle="1" w:styleId="ListParagraph1">
    <w:name w:val="List Paragraph1"/>
    <w:basedOn w:val="Normal"/>
    <w:qFormat/>
    <w:rsid w:val="000D6E06"/>
    <w:pPr>
      <w:ind w:left="720"/>
      <w:contextualSpacing/>
    </w:pPr>
  </w:style>
  <w:style w:type="paragraph" w:styleId="Revision">
    <w:name w:val="Revision"/>
    <w:hidden/>
    <w:uiPriority w:val="99"/>
    <w:semiHidden/>
    <w:rsid w:val="0060113B"/>
    <w:pPr>
      <w:spacing w:after="0" w:line="240" w:lineRule="auto"/>
    </w:pPr>
    <w:rPr>
      <w:rFonts w:ascii="Times New Roman" w:eastAsia="SimSun" w:hAnsi="Times New Roman" w:cs="Times New Roman"/>
      <w:kern w:val="0"/>
      <w:sz w:val="22"/>
      <w:szCs w:val="22"/>
      <w14:ligatures w14:val="none"/>
    </w:rPr>
  </w:style>
  <w:style w:type="table" w:customStyle="1" w:styleId="14">
    <w:name w:val="14"/>
    <w:basedOn w:val="TableNormal"/>
    <w:rsid w:val="0060113B"/>
    <w:pPr>
      <w:spacing w:after="200" w:line="276" w:lineRule="auto"/>
    </w:pPr>
    <w:rPr>
      <w:rFonts w:ascii="Times New Roman" w:eastAsia="Times New Roman" w:hAnsi="Times New Roman" w:cs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9">
    <w:name w:val="9"/>
    <w:basedOn w:val="TableNormal"/>
    <w:rsid w:val="0060113B"/>
    <w:pPr>
      <w:spacing w:after="200" w:line="276" w:lineRule="auto"/>
    </w:pPr>
    <w:rPr>
      <w:rFonts w:ascii="Times New Roman" w:eastAsia="Times New Roman" w:hAnsi="Times New Roman" w:cs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8">
    <w:name w:val="8"/>
    <w:basedOn w:val="TableNormal"/>
    <w:rsid w:val="0060113B"/>
    <w:pPr>
      <w:spacing w:after="200" w:line="276" w:lineRule="auto"/>
    </w:pPr>
    <w:rPr>
      <w:rFonts w:ascii="Times New Roman" w:eastAsia="Times New Roman" w:hAnsi="Times New Roman" w:cs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7">
    <w:name w:val="7"/>
    <w:basedOn w:val="TableNormal"/>
    <w:rsid w:val="0060113B"/>
    <w:pPr>
      <w:spacing w:after="200" w:line="276" w:lineRule="auto"/>
    </w:pPr>
    <w:rPr>
      <w:rFonts w:ascii="Times New Roman" w:eastAsia="Times New Roman" w:hAnsi="Times New Roman" w:cs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6">
    <w:name w:val="6"/>
    <w:basedOn w:val="TableNormal"/>
    <w:rsid w:val="0060113B"/>
    <w:pPr>
      <w:spacing w:after="200" w:line="276" w:lineRule="auto"/>
    </w:pPr>
    <w:rPr>
      <w:rFonts w:ascii="Times New Roman" w:eastAsia="Times New Roman" w:hAnsi="Times New Roman" w:cs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5">
    <w:name w:val="5"/>
    <w:basedOn w:val="TableNormal"/>
    <w:rsid w:val="0060113B"/>
    <w:pPr>
      <w:spacing w:after="200" w:line="276" w:lineRule="auto"/>
    </w:pPr>
    <w:rPr>
      <w:rFonts w:ascii="Times New Roman" w:eastAsia="Times New Roman" w:hAnsi="Times New Roman" w:cs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505</Words>
  <Characters>3549</Characters>
  <Application>Microsoft Office Word</Application>
  <DocSecurity>0</DocSecurity>
  <Lines>253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onse NYANDWI</dc:creator>
  <cp:keywords/>
  <dc:description/>
  <cp:lastModifiedBy>Winnie  Eckardt</cp:lastModifiedBy>
  <cp:revision>4</cp:revision>
  <dcterms:created xsi:type="dcterms:W3CDTF">2024-06-11T14:23:00Z</dcterms:created>
  <dcterms:modified xsi:type="dcterms:W3CDTF">2025-05-27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bae1ea7fb404cd50283146f6d0bad71ebd4cd4815077d41cd0eb794f98db94</vt:lpwstr>
  </property>
</Properties>
</file>